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23976" w14:textId="5BF014E5" w:rsidR="00766CB7" w:rsidRPr="00960F29" w:rsidRDefault="00766CB7" w:rsidP="00766CB7">
      <w:pPr>
        <w:rPr>
          <w:rFonts w:ascii="Times New Roman" w:hAnsi="Times New Roman" w:cs="Times New Roman"/>
        </w:rPr>
      </w:pPr>
      <w:r w:rsidRPr="00960F29">
        <w:rPr>
          <w:rFonts w:ascii="Times New Roman" w:hAnsi="Times New Roman" w:cs="Times New Roman"/>
        </w:rPr>
        <w:t>Tab</w:t>
      </w:r>
      <w:r w:rsidR="00E90AC9" w:rsidRPr="00960F29">
        <w:rPr>
          <w:rFonts w:ascii="Times New Roman" w:hAnsi="Times New Roman" w:cs="Times New Roman"/>
        </w:rPr>
        <w:t>.</w:t>
      </w:r>
      <w:r w:rsidRPr="00960F29">
        <w:rPr>
          <w:rFonts w:ascii="Times New Roman" w:hAnsi="Times New Roman" w:cs="Times New Roman"/>
        </w:rPr>
        <w:t xml:space="preserve"> </w:t>
      </w:r>
      <w:r w:rsidR="00E90AC9" w:rsidRPr="00960F29">
        <w:rPr>
          <w:rFonts w:ascii="Times New Roman" w:hAnsi="Times New Roman" w:cs="Times New Roman"/>
        </w:rPr>
        <w:t>S</w:t>
      </w:r>
      <w:r w:rsidR="00960F29" w:rsidRPr="00960F29">
        <w:rPr>
          <w:rFonts w:ascii="Times New Roman" w:hAnsi="Times New Roman" w:cs="Times New Roman"/>
        </w:rPr>
        <w:t>1</w:t>
      </w:r>
      <w:r w:rsidR="00E90AC9" w:rsidRPr="00960F29">
        <w:rPr>
          <w:rFonts w:ascii="Times New Roman" w:hAnsi="Times New Roman" w:cs="Times New Roman"/>
        </w:rPr>
        <w:t xml:space="preserve"> </w:t>
      </w:r>
      <w:bookmarkStart w:id="0" w:name="_Hlk75805213"/>
      <w:r w:rsidRPr="00960F29">
        <w:rPr>
          <w:rFonts w:ascii="Times New Roman" w:hAnsi="Times New Roman" w:cs="Times New Roman"/>
        </w:rPr>
        <w:t>Correlations of SLC7A11 expression in BRCA tissues with clinicopathologic features.</w:t>
      </w:r>
      <w:bookmarkEnd w:id="0"/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1"/>
        <w:gridCol w:w="1846"/>
        <w:gridCol w:w="1417"/>
        <w:gridCol w:w="1422"/>
        <w:gridCol w:w="708"/>
        <w:gridCol w:w="932"/>
      </w:tblGrid>
      <w:tr w:rsidR="00C93E7F" w:rsidRPr="00C93E7F" w14:paraId="2DFB51A9" w14:textId="77777777" w:rsidTr="00902D71">
        <w:trPr>
          <w:trHeight w:val="276"/>
          <w:tblHeader/>
        </w:trPr>
        <w:tc>
          <w:tcPr>
            <w:tcW w:w="1193" w:type="pct"/>
            <w:vMerge w:val="restar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49DFA08" w14:textId="77777777" w:rsidR="00766CB7" w:rsidRPr="00960F29" w:rsidRDefault="00766CB7" w:rsidP="00766CB7">
            <w:pPr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Clinical characteristics</w:t>
            </w:r>
          </w:p>
        </w:tc>
        <w:tc>
          <w:tcPr>
            <w:tcW w:w="1111" w:type="pct"/>
            <w:vMerge w:val="restar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B8DC6FF" w14:textId="77777777" w:rsidR="00766CB7" w:rsidRPr="00960F29" w:rsidRDefault="00766CB7" w:rsidP="00766CB7">
            <w:pPr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1709" w:type="pct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917E00D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SLC7A11 expression</w:t>
            </w:r>
          </w:p>
        </w:tc>
        <w:tc>
          <w:tcPr>
            <w:tcW w:w="426" w:type="pct"/>
            <w:vMerge w:val="restar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3FB5480" w14:textId="1E8F46E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sym w:font="Symbol" w:char="F063"/>
            </w:r>
            <w:r w:rsidRPr="00960F29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561" w:type="pct"/>
            <w:vMerge w:val="restar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BE57D0D" w14:textId="47A01926" w:rsidR="00766CB7" w:rsidRPr="00C93E7F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E7F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C93E7F" w:rsidRPr="00C93E7F" w14:paraId="6735B0A2" w14:textId="77777777" w:rsidTr="00902D71">
        <w:trPr>
          <w:trHeight w:val="276"/>
        </w:trPr>
        <w:tc>
          <w:tcPr>
            <w:tcW w:w="1193" w:type="pct"/>
            <w:vMerge/>
            <w:tcBorders>
              <w:top w:val="nil"/>
              <w:bottom w:val="single" w:sz="4" w:space="0" w:color="auto"/>
            </w:tcBorders>
            <w:hideMark/>
          </w:tcPr>
          <w:p w14:paraId="1D7896A4" w14:textId="77777777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pct"/>
            <w:vMerge/>
            <w:tcBorders>
              <w:top w:val="nil"/>
              <w:bottom w:val="single" w:sz="4" w:space="0" w:color="auto"/>
            </w:tcBorders>
            <w:hideMark/>
          </w:tcPr>
          <w:p w14:paraId="3637C7AD" w14:textId="77777777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F4173C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 xml:space="preserve">High </w:t>
            </w:r>
            <w:proofErr w:type="gramStart"/>
            <w:r w:rsidRPr="00960F29">
              <w:rPr>
                <w:rFonts w:ascii="Times New Roman" w:hAnsi="Times New Roman" w:cs="Times New Roman"/>
                <w:szCs w:val="21"/>
              </w:rPr>
              <w:t>n(</w:t>
            </w:r>
            <w:proofErr w:type="gramEnd"/>
            <w:r w:rsidRPr="00960F2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2C1509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 xml:space="preserve">Low </w:t>
            </w:r>
            <w:proofErr w:type="gramStart"/>
            <w:r w:rsidRPr="00960F29">
              <w:rPr>
                <w:rFonts w:ascii="Times New Roman" w:hAnsi="Times New Roman" w:cs="Times New Roman"/>
                <w:szCs w:val="21"/>
              </w:rPr>
              <w:t>n(</w:t>
            </w:r>
            <w:proofErr w:type="gramEnd"/>
            <w:r w:rsidRPr="00960F2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42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D2FFBF8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1" w:type="pct"/>
            <w:vMerge/>
            <w:tcBorders>
              <w:top w:val="nil"/>
              <w:bottom w:val="single" w:sz="4" w:space="0" w:color="auto"/>
            </w:tcBorders>
            <w:hideMark/>
          </w:tcPr>
          <w:p w14:paraId="34E2431E" w14:textId="77777777" w:rsidR="00766CB7" w:rsidRPr="00C93E7F" w:rsidRDefault="00766CB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3E7F" w:rsidRPr="00C93E7F" w14:paraId="0ACF05FE" w14:textId="77777777" w:rsidTr="006A3E87">
        <w:trPr>
          <w:trHeight w:val="276"/>
        </w:trPr>
        <w:tc>
          <w:tcPr>
            <w:tcW w:w="119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1C635C9" w14:textId="593BF17C" w:rsidR="00D26690" w:rsidRPr="00960F29" w:rsidRDefault="00D26690" w:rsidP="00D26690">
            <w:pPr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11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C0A07F4" w14:textId="7D0CC40B" w:rsidR="00D26690" w:rsidRPr="00960F29" w:rsidRDefault="00D26690" w:rsidP="00D26690">
            <w:pPr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&lt;6</w:t>
            </w:r>
            <w:r w:rsidR="00D75B60" w:rsidRPr="00960F2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7E014BA" w14:textId="79F4A6EB" w:rsidR="00D26690" w:rsidRPr="00960F29" w:rsidRDefault="00D75B60" w:rsidP="00D266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szCs w:val="21"/>
              </w:rPr>
              <w:t>162</w:t>
            </w:r>
            <w:r w:rsidR="00D26690" w:rsidRPr="00960F29"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 w:rsidRPr="00960F29">
              <w:rPr>
                <w:rFonts w:ascii="Times New Roman" w:eastAsia="DengXian" w:hAnsi="Times New Roman" w:cs="Times New Roman"/>
                <w:color w:val="000000"/>
                <w:szCs w:val="21"/>
              </w:rPr>
              <w:t>50.63%</w:t>
            </w:r>
            <w:r w:rsidR="00D26690" w:rsidRPr="00960F29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56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A87EB6D" w14:textId="42307B27" w:rsidR="00D26690" w:rsidRPr="00960F29" w:rsidRDefault="00D75B60" w:rsidP="00D266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szCs w:val="21"/>
              </w:rPr>
              <w:t>363</w:t>
            </w:r>
            <w:r w:rsidR="00D26690" w:rsidRPr="00960F29"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 w:rsidRPr="00960F29">
              <w:rPr>
                <w:rFonts w:ascii="Times New Roman" w:eastAsia="DengXian" w:hAnsi="Times New Roman" w:cs="Times New Roman"/>
                <w:color w:val="000000"/>
                <w:szCs w:val="21"/>
              </w:rPr>
              <w:t>58.36</w:t>
            </w:r>
            <w:r w:rsidR="00D26690" w:rsidRPr="00960F29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426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B5F95DB" w14:textId="7D74F6BE" w:rsidR="00D26690" w:rsidRPr="00960F29" w:rsidRDefault="00830C51" w:rsidP="00D266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szCs w:val="21"/>
              </w:rPr>
              <w:t>5.12</w:t>
            </w:r>
            <w:r w:rsidR="00D26690" w:rsidRPr="00960F29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D04C38F" w14:textId="7F337DB6" w:rsidR="00D26690" w:rsidRPr="00C93E7F" w:rsidRDefault="00830C51" w:rsidP="00D266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E7F">
              <w:rPr>
                <w:rFonts w:ascii="Times New Roman" w:eastAsia="DengXian" w:hAnsi="Times New Roman" w:cs="Times New Roman"/>
                <w:szCs w:val="21"/>
              </w:rPr>
              <w:t>0.023</w:t>
            </w:r>
            <w:r w:rsidR="00D26690" w:rsidRPr="00C93E7F">
              <w:rPr>
                <w:rFonts w:ascii="Times New Roman" w:eastAsia="DengXian" w:hAnsi="Times New Roman" w:cs="Times New Roman"/>
                <w:szCs w:val="21"/>
              </w:rPr>
              <w:t xml:space="preserve"> </w:t>
            </w:r>
          </w:p>
        </w:tc>
      </w:tr>
      <w:tr w:rsidR="00C93E7F" w:rsidRPr="00C93E7F" w14:paraId="5929746D" w14:textId="77777777" w:rsidTr="005756E1">
        <w:trPr>
          <w:trHeight w:val="276"/>
        </w:trPr>
        <w:tc>
          <w:tcPr>
            <w:tcW w:w="1193" w:type="pct"/>
            <w:tcBorders>
              <w:top w:val="nil"/>
            </w:tcBorders>
            <w:noWrap/>
            <w:hideMark/>
          </w:tcPr>
          <w:p w14:paraId="432587DD" w14:textId="77777777" w:rsidR="00D26690" w:rsidRPr="00960F29" w:rsidRDefault="00D26690" w:rsidP="00D2669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pct"/>
            <w:tcBorders>
              <w:top w:val="nil"/>
            </w:tcBorders>
            <w:noWrap/>
            <w:hideMark/>
          </w:tcPr>
          <w:p w14:paraId="11D9F1AB" w14:textId="66D53284" w:rsidR="00D26690" w:rsidRPr="00960F29" w:rsidRDefault="00D75B60" w:rsidP="00D26690">
            <w:pPr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&gt;=</w:t>
            </w:r>
            <w:r w:rsidR="00D26690" w:rsidRPr="00960F29">
              <w:rPr>
                <w:rFonts w:ascii="Times New Roman" w:hAnsi="Times New Roman" w:cs="Times New Roman"/>
                <w:szCs w:val="21"/>
              </w:rPr>
              <w:t>6</w:t>
            </w:r>
            <w:r w:rsidRPr="00960F2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3" w:type="pct"/>
            <w:tcBorders>
              <w:top w:val="nil"/>
            </w:tcBorders>
            <w:noWrap/>
            <w:vAlign w:val="bottom"/>
            <w:hideMark/>
          </w:tcPr>
          <w:p w14:paraId="7118F26D" w14:textId="526B6C75" w:rsidR="00D26690" w:rsidRPr="00960F29" w:rsidRDefault="00D75B60" w:rsidP="00D266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szCs w:val="21"/>
              </w:rPr>
              <w:t>158</w:t>
            </w:r>
            <w:r w:rsidR="00D26690" w:rsidRPr="00960F29"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 w:rsidRPr="00960F29">
              <w:rPr>
                <w:rFonts w:ascii="Times New Roman" w:eastAsia="DengXian" w:hAnsi="Times New Roman" w:cs="Times New Roman"/>
                <w:color w:val="000000"/>
                <w:szCs w:val="21"/>
              </w:rPr>
              <w:t>49.38</w:t>
            </w:r>
            <w:r w:rsidR="00D26690" w:rsidRPr="00960F29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856" w:type="pct"/>
            <w:tcBorders>
              <w:top w:val="nil"/>
            </w:tcBorders>
            <w:noWrap/>
            <w:vAlign w:val="bottom"/>
            <w:hideMark/>
          </w:tcPr>
          <w:p w14:paraId="65194079" w14:textId="7C658B32" w:rsidR="00D26690" w:rsidRPr="00960F29" w:rsidRDefault="00D75B60" w:rsidP="00D266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szCs w:val="21"/>
              </w:rPr>
              <w:t>259</w:t>
            </w:r>
            <w:r w:rsidR="00D26690" w:rsidRPr="00960F29">
              <w:rPr>
                <w:rFonts w:ascii="Times New Roman" w:eastAsia="DengXian" w:hAnsi="Times New Roman" w:cs="Times New Roman"/>
                <w:color w:val="000000"/>
                <w:szCs w:val="21"/>
              </w:rPr>
              <w:t>(</w:t>
            </w:r>
            <w:r w:rsidRPr="00960F29">
              <w:rPr>
                <w:rFonts w:ascii="Times New Roman" w:eastAsia="DengXian" w:hAnsi="Times New Roman" w:cs="Times New Roman"/>
                <w:color w:val="000000"/>
                <w:szCs w:val="21"/>
              </w:rPr>
              <w:t>41.64</w:t>
            </w:r>
            <w:r w:rsidR="00D26690" w:rsidRPr="00960F29">
              <w:rPr>
                <w:rFonts w:ascii="Times New Roman" w:eastAsia="DengXi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426" w:type="pct"/>
            <w:tcBorders>
              <w:top w:val="nil"/>
            </w:tcBorders>
            <w:noWrap/>
            <w:vAlign w:val="center"/>
            <w:hideMark/>
          </w:tcPr>
          <w:p w14:paraId="14CB4BFC" w14:textId="77777777" w:rsidR="00D26690" w:rsidRPr="00960F29" w:rsidRDefault="00D26690" w:rsidP="00D2669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1" w:type="pct"/>
            <w:tcBorders>
              <w:top w:val="nil"/>
            </w:tcBorders>
            <w:noWrap/>
            <w:vAlign w:val="center"/>
            <w:hideMark/>
          </w:tcPr>
          <w:p w14:paraId="562EB6D9" w14:textId="77777777" w:rsidR="00D26690" w:rsidRPr="00C93E7F" w:rsidRDefault="00D26690" w:rsidP="00D2669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3E7F" w:rsidRPr="00C93E7F" w14:paraId="1FACCE62" w14:textId="77777777" w:rsidTr="00902D71">
        <w:trPr>
          <w:trHeight w:val="276"/>
        </w:trPr>
        <w:tc>
          <w:tcPr>
            <w:tcW w:w="1193" w:type="pct"/>
            <w:noWrap/>
            <w:hideMark/>
          </w:tcPr>
          <w:p w14:paraId="26647262" w14:textId="28301FAD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Molecular subtype</w:t>
            </w:r>
          </w:p>
        </w:tc>
        <w:tc>
          <w:tcPr>
            <w:tcW w:w="1111" w:type="pct"/>
            <w:noWrap/>
            <w:hideMark/>
          </w:tcPr>
          <w:p w14:paraId="7684EBF2" w14:textId="535FF6B0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Luminal A</w:t>
            </w:r>
          </w:p>
        </w:tc>
        <w:tc>
          <w:tcPr>
            <w:tcW w:w="853" w:type="pct"/>
            <w:noWrap/>
            <w:vAlign w:val="center"/>
            <w:hideMark/>
          </w:tcPr>
          <w:p w14:paraId="645C94A7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132(51.16%)</w:t>
            </w:r>
          </w:p>
        </w:tc>
        <w:tc>
          <w:tcPr>
            <w:tcW w:w="856" w:type="pct"/>
            <w:noWrap/>
            <w:vAlign w:val="center"/>
            <w:hideMark/>
          </w:tcPr>
          <w:p w14:paraId="4EBFC0AE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305(67.18%)</w:t>
            </w:r>
          </w:p>
        </w:tc>
        <w:tc>
          <w:tcPr>
            <w:tcW w:w="426" w:type="pct"/>
            <w:noWrap/>
            <w:vAlign w:val="center"/>
            <w:hideMark/>
          </w:tcPr>
          <w:p w14:paraId="2D4FB046" w14:textId="0BD13716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28.88</w:t>
            </w:r>
          </w:p>
        </w:tc>
        <w:tc>
          <w:tcPr>
            <w:tcW w:w="561" w:type="pct"/>
            <w:noWrap/>
            <w:vAlign w:val="center"/>
            <w:hideMark/>
          </w:tcPr>
          <w:p w14:paraId="652A37D5" w14:textId="182564D4" w:rsidR="00766CB7" w:rsidRPr="00C93E7F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E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93E7F" w:rsidRPr="00C93E7F" w14:paraId="40FFE477" w14:textId="77777777" w:rsidTr="00902D71">
        <w:trPr>
          <w:trHeight w:val="276"/>
        </w:trPr>
        <w:tc>
          <w:tcPr>
            <w:tcW w:w="1193" w:type="pct"/>
            <w:noWrap/>
            <w:hideMark/>
          </w:tcPr>
          <w:p w14:paraId="43763D93" w14:textId="77777777" w:rsidR="00766CB7" w:rsidRPr="00960F29" w:rsidRDefault="00766CB7" w:rsidP="00766C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pct"/>
            <w:noWrap/>
            <w:hideMark/>
          </w:tcPr>
          <w:p w14:paraId="2A24FE2E" w14:textId="23879C20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Luminal B</w:t>
            </w:r>
          </w:p>
        </w:tc>
        <w:tc>
          <w:tcPr>
            <w:tcW w:w="853" w:type="pct"/>
            <w:noWrap/>
            <w:vAlign w:val="center"/>
            <w:hideMark/>
          </w:tcPr>
          <w:p w14:paraId="6837F304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44(17.05%)</w:t>
            </w:r>
          </w:p>
        </w:tc>
        <w:tc>
          <w:tcPr>
            <w:tcW w:w="856" w:type="pct"/>
            <w:noWrap/>
            <w:vAlign w:val="center"/>
            <w:hideMark/>
          </w:tcPr>
          <w:p w14:paraId="4572C528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79(17.40%)</w:t>
            </w:r>
          </w:p>
        </w:tc>
        <w:tc>
          <w:tcPr>
            <w:tcW w:w="426" w:type="pct"/>
            <w:noWrap/>
            <w:vAlign w:val="center"/>
            <w:hideMark/>
          </w:tcPr>
          <w:p w14:paraId="5F026E2A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7B492AE7" w14:textId="77777777" w:rsidR="00766CB7" w:rsidRPr="00C93E7F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3E7F" w:rsidRPr="00C93E7F" w14:paraId="28390EA5" w14:textId="77777777" w:rsidTr="00902D71">
        <w:trPr>
          <w:trHeight w:val="276"/>
        </w:trPr>
        <w:tc>
          <w:tcPr>
            <w:tcW w:w="1193" w:type="pct"/>
            <w:noWrap/>
            <w:hideMark/>
          </w:tcPr>
          <w:p w14:paraId="33EC8F82" w14:textId="77777777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pct"/>
            <w:noWrap/>
            <w:hideMark/>
          </w:tcPr>
          <w:p w14:paraId="154A45BF" w14:textId="247D3777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HER2 (+)</w:t>
            </w:r>
          </w:p>
        </w:tc>
        <w:tc>
          <w:tcPr>
            <w:tcW w:w="853" w:type="pct"/>
            <w:noWrap/>
            <w:vAlign w:val="center"/>
            <w:hideMark/>
          </w:tcPr>
          <w:p w14:paraId="5D6269DB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17(6.59%)</w:t>
            </w:r>
          </w:p>
        </w:tc>
        <w:tc>
          <w:tcPr>
            <w:tcW w:w="856" w:type="pct"/>
            <w:noWrap/>
            <w:vAlign w:val="center"/>
            <w:hideMark/>
          </w:tcPr>
          <w:p w14:paraId="2383DC9D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20(4.41%)</w:t>
            </w:r>
          </w:p>
        </w:tc>
        <w:tc>
          <w:tcPr>
            <w:tcW w:w="426" w:type="pct"/>
            <w:noWrap/>
            <w:vAlign w:val="center"/>
            <w:hideMark/>
          </w:tcPr>
          <w:p w14:paraId="14B335A6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3A1DE723" w14:textId="77777777" w:rsidR="00766CB7" w:rsidRPr="00C93E7F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3E7F" w:rsidRPr="00C93E7F" w14:paraId="28C642AD" w14:textId="77777777" w:rsidTr="00902D71">
        <w:trPr>
          <w:trHeight w:val="276"/>
        </w:trPr>
        <w:tc>
          <w:tcPr>
            <w:tcW w:w="1193" w:type="pct"/>
            <w:noWrap/>
            <w:hideMark/>
          </w:tcPr>
          <w:p w14:paraId="2FF39D1E" w14:textId="77777777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pct"/>
            <w:noWrap/>
            <w:hideMark/>
          </w:tcPr>
          <w:p w14:paraId="2FDF652F" w14:textId="72C5A0C7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TNBC</w:t>
            </w:r>
          </w:p>
        </w:tc>
        <w:tc>
          <w:tcPr>
            <w:tcW w:w="853" w:type="pct"/>
            <w:noWrap/>
            <w:vAlign w:val="center"/>
            <w:hideMark/>
          </w:tcPr>
          <w:p w14:paraId="28399B63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65(25.19%)</w:t>
            </w:r>
          </w:p>
        </w:tc>
        <w:tc>
          <w:tcPr>
            <w:tcW w:w="856" w:type="pct"/>
            <w:noWrap/>
            <w:vAlign w:val="center"/>
            <w:hideMark/>
          </w:tcPr>
          <w:p w14:paraId="450ADA3D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50(11.01%)</w:t>
            </w:r>
          </w:p>
        </w:tc>
        <w:tc>
          <w:tcPr>
            <w:tcW w:w="426" w:type="pct"/>
            <w:noWrap/>
            <w:vAlign w:val="center"/>
            <w:hideMark/>
          </w:tcPr>
          <w:p w14:paraId="4C63359E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150CD7FA" w14:textId="77777777" w:rsidR="00766CB7" w:rsidRPr="00C93E7F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3E7F" w:rsidRPr="00C93E7F" w14:paraId="7071AC54" w14:textId="77777777" w:rsidTr="00902D71">
        <w:trPr>
          <w:trHeight w:val="276"/>
        </w:trPr>
        <w:tc>
          <w:tcPr>
            <w:tcW w:w="1193" w:type="pct"/>
            <w:noWrap/>
            <w:hideMark/>
          </w:tcPr>
          <w:p w14:paraId="58F8AACE" w14:textId="64122C08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Histological type</w:t>
            </w:r>
          </w:p>
        </w:tc>
        <w:tc>
          <w:tcPr>
            <w:tcW w:w="1111" w:type="pct"/>
            <w:noWrap/>
            <w:hideMark/>
          </w:tcPr>
          <w:p w14:paraId="56BD975F" w14:textId="22B5D640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Infiltrating Ductal Carcinoma</w:t>
            </w:r>
          </w:p>
        </w:tc>
        <w:tc>
          <w:tcPr>
            <w:tcW w:w="853" w:type="pct"/>
            <w:noWrap/>
            <w:vAlign w:val="center"/>
            <w:hideMark/>
          </w:tcPr>
          <w:p w14:paraId="4264FEFD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255(78.46%)</w:t>
            </w:r>
          </w:p>
        </w:tc>
        <w:tc>
          <w:tcPr>
            <w:tcW w:w="856" w:type="pct"/>
            <w:noWrap/>
            <w:vAlign w:val="center"/>
            <w:hideMark/>
          </w:tcPr>
          <w:p w14:paraId="379703D5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417(65.67%)</w:t>
            </w:r>
          </w:p>
        </w:tc>
        <w:tc>
          <w:tcPr>
            <w:tcW w:w="426" w:type="pct"/>
            <w:noWrap/>
            <w:vAlign w:val="center"/>
            <w:hideMark/>
          </w:tcPr>
          <w:p w14:paraId="377AC6A4" w14:textId="59C5662D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34.20</w:t>
            </w:r>
          </w:p>
        </w:tc>
        <w:tc>
          <w:tcPr>
            <w:tcW w:w="561" w:type="pct"/>
            <w:noWrap/>
            <w:vAlign w:val="center"/>
            <w:hideMark/>
          </w:tcPr>
          <w:p w14:paraId="7C234742" w14:textId="5E7AB673" w:rsidR="00766CB7" w:rsidRPr="00C93E7F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E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93E7F" w:rsidRPr="00C93E7F" w14:paraId="3C7FD5FB" w14:textId="77777777" w:rsidTr="00902D71">
        <w:trPr>
          <w:trHeight w:val="276"/>
        </w:trPr>
        <w:tc>
          <w:tcPr>
            <w:tcW w:w="1193" w:type="pct"/>
            <w:noWrap/>
            <w:hideMark/>
          </w:tcPr>
          <w:p w14:paraId="53ED0E5F" w14:textId="77777777" w:rsidR="00766CB7" w:rsidRPr="00960F29" w:rsidRDefault="00766CB7" w:rsidP="00766C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pct"/>
            <w:noWrap/>
            <w:hideMark/>
          </w:tcPr>
          <w:p w14:paraId="484D3617" w14:textId="34E914B7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Infiltrating Lobular Carcinoma</w:t>
            </w:r>
          </w:p>
        </w:tc>
        <w:tc>
          <w:tcPr>
            <w:tcW w:w="853" w:type="pct"/>
            <w:noWrap/>
            <w:vAlign w:val="center"/>
            <w:hideMark/>
          </w:tcPr>
          <w:p w14:paraId="5520F98E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32(9.85%)</w:t>
            </w:r>
          </w:p>
        </w:tc>
        <w:tc>
          <w:tcPr>
            <w:tcW w:w="856" w:type="pct"/>
            <w:noWrap/>
            <w:vAlign w:val="center"/>
            <w:hideMark/>
          </w:tcPr>
          <w:p w14:paraId="6D129752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164(25.83%)</w:t>
            </w:r>
          </w:p>
        </w:tc>
        <w:tc>
          <w:tcPr>
            <w:tcW w:w="426" w:type="pct"/>
            <w:noWrap/>
            <w:vAlign w:val="center"/>
            <w:hideMark/>
          </w:tcPr>
          <w:p w14:paraId="7D4423B7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3A1B184B" w14:textId="77777777" w:rsidR="00766CB7" w:rsidRPr="00C93E7F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3E7F" w:rsidRPr="00C93E7F" w14:paraId="4BF61923" w14:textId="77777777" w:rsidTr="00902D71">
        <w:trPr>
          <w:trHeight w:val="276"/>
        </w:trPr>
        <w:tc>
          <w:tcPr>
            <w:tcW w:w="1193" w:type="pct"/>
            <w:noWrap/>
            <w:hideMark/>
          </w:tcPr>
          <w:p w14:paraId="0F40C4C5" w14:textId="77777777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pct"/>
            <w:noWrap/>
            <w:hideMark/>
          </w:tcPr>
          <w:p w14:paraId="42C97117" w14:textId="6CCC848C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Other</w:t>
            </w:r>
          </w:p>
        </w:tc>
        <w:tc>
          <w:tcPr>
            <w:tcW w:w="853" w:type="pct"/>
            <w:noWrap/>
            <w:vAlign w:val="center"/>
            <w:hideMark/>
          </w:tcPr>
          <w:p w14:paraId="450449AF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38(11.69%)</w:t>
            </w:r>
          </w:p>
        </w:tc>
        <w:tc>
          <w:tcPr>
            <w:tcW w:w="856" w:type="pct"/>
            <w:noWrap/>
            <w:vAlign w:val="center"/>
            <w:hideMark/>
          </w:tcPr>
          <w:p w14:paraId="508B9F9B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54(8.50%)</w:t>
            </w:r>
          </w:p>
        </w:tc>
        <w:tc>
          <w:tcPr>
            <w:tcW w:w="426" w:type="pct"/>
            <w:noWrap/>
            <w:vAlign w:val="center"/>
            <w:hideMark/>
          </w:tcPr>
          <w:p w14:paraId="1776DFC4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46732F9B" w14:textId="77777777" w:rsidR="00766CB7" w:rsidRPr="00C93E7F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3E7F" w:rsidRPr="00C93E7F" w14:paraId="5FC2CCE7" w14:textId="77777777" w:rsidTr="00902D71">
        <w:trPr>
          <w:trHeight w:val="276"/>
        </w:trPr>
        <w:tc>
          <w:tcPr>
            <w:tcW w:w="1193" w:type="pct"/>
            <w:noWrap/>
            <w:hideMark/>
          </w:tcPr>
          <w:p w14:paraId="3B2F26A9" w14:textId="77777777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ER</w:t>
            </w:r>
          </w:p>
        </w:tc>
        <w:tc>
          <w:tcPr>
            <w:tcW w:w="1111" w:type="pct"/>
            <w:noWrap/>
            <w:hideMark/>
          </w:tcPr>
          <w:p w14:paraId="1AEAFE29" w14:textId="7D05E76A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853" w:type="pct"/>
            <w:noWrap/>
            <w:vAlign w:val="center"/>
            <w:hideMark/>
          </w:tcPr>
          <w:p w14:paraId="4425196D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237(72.70%)</w:t>
            </w:r>
          </w:p>
        </w:tc>
        <w:tc>
          <w:tcPr>
            <w:tcW w:w="856" w:type="pct"/>
            <w:noWrap/>
            <w:vAlign w:val="center"/>
            <w:hideMark/>
          </w:tcPr>
          <w:p w14:paraId="5E4D3CB8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554(87.52%)</w:t>
            </w:r>
          </w:p>
        </w:tc>
        <w:tc>
          <w:tcPr>
            <w:tcW w:w="426" w:type="pct"/>
            <w:noWrap/>
            <w:vAlign w:val="center"/>
            <w:hideMark/>
          </w:tcPr>
          <w:p w14:paraId="541F3BAE" w14:textId="05219B55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32.71</w:t>
            </w:r>
          </w:p>
        </w:tc>
        <w:tc>
          <w:tcPr>
            <w:tcW w:w="561" w:type="pct"/>
            <w:noWrap/>
            <w:vAlign w:val="center"/>
            <w:hideMark/>
          </w:tcPr>
          <w:p w14:paraId="4D415E13" w14:textId="7CBBE802" w:rsidR="00766CB7" w:rsidRPr="00C93E7F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E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93E7F" w:rsidRPr="00C93E7F" w14:paraId="3D684708" w14:textId="77777777" w:rsidTr="00902D71">
        <w:trPr>
          <w:trHeight w:val="276"/>
        </w:trPr>
        <w:tc>
          <w:tcPr>
            <w:tcW w:w="1193" w:type="pct"/>
            <w:noWrap/>
            <w:hideMark/>
          </w:tcPr>
          <w:p w14:paraId="4F3B9721" w14:textId="77777777" w:rsidR="00766CB7" w:rsidRPr="00960F29" w:rsidRDefault="00766CB7" w:rsidP="00766C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pct"/>
            <w:noWrap/>
            <w:hideMark/>
          </w:tcPr>
          <w:p w14:paraId="3C21A554" w14:textId="668BD7C0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853" w:type="pct"/>
            <w:noWrap/>
            <w:vAlign w:val="center"/>
            <w:hideMark/>
          </w:tcPr>
          <w:p w14:paraId="71D06745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89(27.30%)</w:t>
            </w:r>
          </w:p>
        </w:tc>
        <w:tc>
          <w:tcPr>
            <w:tcW w:w="856" w:type="pct"/>
            <w:noWrap/>
            <w:vAlign w:val="center"/>
            <w:hideMark/>
          </w:tcPr>
          <w:p w14:paraId="6316C783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79(12.48%)</w:t>
            </w:r>
          </w:p>
        </w:tc>
        <w:tc>
          <w:tcPr>
            <w:tcW w:w="426" w:type="pct"/>
            <w:noWrap/>
            <w:vAlign w:val="center"/>
            <w:hideMark/>
          </w:tcPr>
          <w:p w14:paraId="7BF0D9C2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61DEDA44" w14:textId="77777777" w:rsidR="00766CB7" w:rsidRPr="00C93E7F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3E7F" w:rsidRPr="00C93E7F" w14:paraId="233E9B0B" w14:textId="77777777" w:rsidTr="00902D71">
        <w:trPr>
          <w:trHeight w:val="276"/>
        </w:trPr>
        <w:tc>
          <w:tcPr>
            <w:tcW w:w="1193" w:type="pct"/>
            <w:noWrap/>
            <w:hideMark/>
          </w:tcPr>
          <w:p w14:paraId="6479E00F" w14:textId="77777777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1111" w:type="pct"/>
            <w:noWrap/>
            <w:hideMark/>
          </w:tcPr>
          <w:p w14:paraId="32959DB4" w14:textId="1DE0BF89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853" w:type="pct"/>
            <w:noWrap/>
            <w:vAlign w:val="center"/>
            <w:hideMark/>
          </w:tcPr>
          <w:p w14:paraId="30CFDEB4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197(60.62%)</w:t>
            </w:r>
          </w:p>
        </w:tc>
        <w:tc>
          <w:tcPr>
            <w:tcW w:w="856" w:type="pct"/>
            <w:noWrap/>
            <w:vAlign w:val="center"/>
            <w:hideMark/>
          </w:tcPr>
          <w:p w14:paraId="319F70D7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487(76.94%)</w:t>
            </w:r>
          </w:p>
        </w:tc>
        <w:tc>
          <w:tcPr>
            <w:tcW w:w="426" w:type="pct"/>
            <w:noWrap/>
            <w:vAlign w:val="center"/>
            <w:hideMark/>
          </w:tcPr>
          <w:p w14:paraId="4CB8AC97" w14:textId="3F8E0690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28.01</w:t>
            </w:r>
          </w:p>
        </w:tc>
        <w:tc>
          <w:tcPr>
            <w:tcW w:w="561" w:type="pct"/>
            <w:noWrap/>
            <w:vAlign w:val="center"/>
            <w:hideMark/>
          </w:tcPr>
          <w:p w14:paraId="63C1F771" w14:textId="27D0FACC" w:rsidR="00766CB7" w:rsidRPr="00C93E7F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E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93E7F" w:rsidRPr="00C93E7F" w14:paraId="18B0145A" w14:textId="77777777" w:rsidTr="00902D71">
        <w:trPr>
          <w:trHeight w:val="276"/>
        </w:trPr>
        <w:tc>
          <w:tcPr>
            <w:tcW w:w="1193" w:type="pct"/>
            <w:noWrap/>
            <w:hideMark/>
          </w:tcPr>
          <w:p w14:paraId="33CECB8A" w14:textId="77777777" w:rsidR="00766CB7" w:rsidRPr="00960F29" w:rsidRDefault="00766CB7" w:rsidP="00766C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pct"/>
            <w:noWrap/>
            <w:hideMark/>
          </w:tcPr>
          <w:p w14:paraId="1F633F1B" w14:textId="5220BBFE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853" w:type="pct"/>
            <w:noWrap/>
            <w:vAlign w:val="center"/>
            <w:hideMark/>
          </w:tcPr>
          <w:p w14:paraId="3D78BDB5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128(39.39%)</w:t>
            </w:r>
          </w:p>
        </w:tc>
        <w:tc>
          <w:tcPr>
            <w:tcW w:w="856" w:type="pct"/>
            <w:noWrap/>
            <w:vAlign w:val="center"/>
            <w:hideMark/>
          </w:tcPr>
          <w:p w14:paraId="5C12ACDB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146(23.07%)</w:t>
            </w:r>
          </w:p>
        </w:tc>
        <w:tc>
          <w:tcPr>
            <w:tcW w:w="426" w:type="pct"/>
            <w:noWrap/>
            <w:vAlign w:val="center"/>
            <w:hideMark/>
          </w:tcPr>
          <w:p w14:paraId="537E412C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2D97193D" w14:textId="77777777" w:rsidR="00766CB7" w:rsidRPr="00C93E7F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3E7F" w:rsidRPr="00C93E7F" w14:paraId="7D58E505" w14:textId="77777777" w:rsidTr="00902D71">
        <w:trPr>
          <w:trHeight w:val="276"/>
        </w:trPr>
        <w:tc>
          <w:tcPr>
            <w:tcW w:w="1193" w:type="pct"/>
            <w:noWrap/>
            <w:hideMark/>
          </w:tcPr>
          <w:p w14:paraId="36097658" w14:textId="77777777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HER2</w:t>
            </w:r>
          </w:p>
        </w:tc>
        <w:tc>
          <w:tcPr>
            <w:tcW w:w="1111" w:type="pct"/>
            <w:noWrap/>
            <w:hideMark/>
          </w:tcPr>
          <w:p w14:paraId="240DE9E8" w14:textId="4CD8D537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853" w:type="pct"/>
            <w:noWrap/>
            <w:vAlign w:val="center"/>
            <w:hideMark/>
          </w:tcPr>
          <w:p w14:paraId="44D33E40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61(23.64%)</w:t>
            </w:r>
          </w:p>
        </w:tc>
        <w:tc>
          <w:tcPr>
            <w:tcW w:w="856" w:type="pct"/>
            <w:noWrap/>
            <w:vAlign w:val="center"/>
            <w:hideMark/>
          </w:tcPr>
          <w:p w14:paraId="7707F656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100(21.98%)</w:t>
            </w:r>
          </w:p>
        </w:tc>
        <w:tc>
          <w:tcPr>
            <w:tcW w:w="426" w:type="pct"/>
            <w:noWrap/>
            <w:vAlign w:val="center"/>
            <w:hideMark/>
          </w:tcPr>
          <w:p w14:paraId="07824053" w14:textId="469E98DB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561" w:type="pct"/>
            <w:noWrap/>
            <w:vAlign w:val="center"/>
            <w:hideMark/>
          </w:tcPr>
          <w:p w14:paraId="2AEA6607" w14:textId="173225E6" w:rsidR="00766CB7" w:rsidRPr="00C93E7F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E7F">
              <w:rPr>
                <w:rFonts w:ascii="Times New Roman" w:hAnsi="Times New Roman" w:cs="Times New Roman"/>
                <w:szCs w:val="21"/>
              </w:rPr>
              <w:t>0.609</w:t>
            </w:r>
          </w:p>
        </w:tc>
      </w:tr>
      <w:tr w:rsidR="00C93E7F" w:rsidRPr="00C93E7F" w14:paraId="257F411E" w14:textId="77777777" w:rsidTr="00902D71">
        <w:trPr>
          <w:trHeight w:val="276"/>
        </w:trPr>
        <w:tc>
          <w:tcPr>
            <w:tcW w:w="1193" w:type="pct"/>
            <w:noWrap/>
            <w:hideMark/>
          </w:tcPr>
          <w:p w14:paraId="5656DFC9" w14:textId="77777777" w:rsidR="00766CB7" w:rsidRPr="00960F29" w:rsidRDefault="00766CB7" w:rsidP="00766C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pct"/>
            <w:noWrap/>
            <w:hideMark/>
          </w:tcPr>
          <w:p w14:paraId="5DD3FC4E" w14:textId="357885EF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853" w:type="pct"/>
            <w:noWrap/>
            <w:vAlign w:val="center"/>
            <w:hideMark/>
          </w:tcPr>
          <w:p w14:paraId="288337D2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197(76.36%)</w:t>
            </w:r>
          </w:p>
        </w:tc>
        <w:tc>
          <w:tcPr>
            <w:tcW w:w="856" w:type="pct"/>
            <w:noWrap/>
            <w:vAlign w:val="center"/>
            <w:hideMark/>
          </w:tcPr>
          <w:p w14:paraId="4D0133F4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355(78.02%)</w:t>
            </w:r>
          </w:p>
        </w:tc>
        <w:tc>
          <w:tcPr>
            <w:tcW w:w="426" w:type="pct"/>
            <w:noWrap/>
            <w:vAlign w:val="center"/>
            <w:hideMark/>
          </w:tcPr>
          <w:p w14:paraId="4232E81D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35FF7D86" w14:textId="77777777" w:rsidR="00766CB7" w:rsidRPr="00C93E7F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3E7F" w:rsidRPr="00C93E7F" w14:paraId="1D956E4F" w14:textId="77777777" w:rsidTr="00902D71">
        <w:trPr>
          <w:trHeight w:val="276"/>
        </w:trPr>
        <w:tc>
          <w:tcPr>
            <w:tcW w:w="1193" w:type="pct"/>
            <w:noWrap/>
            <w:hideMark/>
          </w:tcPr>
          <w:p w14:paraId="1DF1E1A9" w14:textId="77777777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T classification</w:t>
            </w:r>
          </w:p>
        </w:tc>
        <w:tc>
          <w:tcPr>
            <w:tcW w:w="1111" w:type="pct"/>
            <w:noWrap/>
            <w:hideMark/>
          </w:tcPr>
          <w:p w14:paraId="636AC7FD" w14:textId="6BB6EB54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T1</w:t>
            </w:r>
          </w:p>
        </w:tc>
        <w:tc>
          <w:tcPr>
            <w:tcW w:w="853" w:type="pct"/>
            <w:noWrap/>
            <w:vAlign w:val="center"/>
            <w:hideMark/>
          </w:tcPr>
          <w:p w14:paraId="12872C93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75(23.01%)</w:t>
            </w:r>
          </w:p>
        </w:tc>
        <w:tc>
          <w:tcPr>
            <w:tcW w:w="856" w:type="pct"/>
            <w:noWrap/>
            <w:vAlign w:val="center"/>
            <w:hideMark/>
          </w:tcPr>
          <w:p w14:paraId="66C5B9F3" w14:textId="2522EECB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169(26.</w:t>
            </w:r>
            <w:r w:rsidR="00434531">
              <w:rPr>
                <w:rFonts w:ascii="Times New Roman" w:hAnsi="Times New Roman" w:cs="Times New Roman" w:hint="eastAsia"/>
                <w:szCs w:val="21"/>
              </w:rPr>
              <w:t>70</w:t>
            </w:r>
            <w:r w:rsidRPr="00960F2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426" w:type="pct"/>
            <w:noWrap/>
            <w:vAlign w:val="center"/>
            <w:hideMark/>
          </w:tcPr>
          <w:p w14:paraId="4A7B821C" w14:textId="3143CA59" w:rsidR="00766CB7" w:rsidRPr="00960F29" w:rsidRDefault="00434531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97</w:t>
            </w:r>
          </w:p>
        </w:tc>
        <w:tc>
          <w:tcPr>
            <w:tcW w:w="561" w:type="pct"/>
            <w:noWrap/>
            <w:vAlign w:val="center"/>
            <w:hideMark/>
          </w:tcPr>
          <w:p w14:paraId="7F3B360C" w14:textId="15E036EA" w:rsidR="00766CB7" w:rsidRPr="00C93E7F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E7F">
              <w:rPr>
                <w:rFonts w:ascii="Times New Roman" w:hAnsi="Times New Roman" w:cs="Times New Roman"/>
                <w:szCs w:val="21"/>
              </w:rPr>
              <w:t>0.</w:t>
            </w:r>
            <w:r w:rsidR="00434531" w:rsidRPr="00C93E7F">
              <w:rPr>
                <w:rFonts w:ascii="Times New Roman" w:hAnsi="Times New Roman" w:cs="Times New Roman" w:hint="eastAsia"/>
                <w:szCs w:val="21"/>
              </w:rPr>
              <w:t>264</w:t>
            </w:r>
          </w:p>
        </w:tc>
      </w:tr>
      <w:tr w:rsidR="00C93E7F" w:rsidRPr="00C93E7F" w14:paraId="5F38E187" w14:textId="77777777" w:rsidTr="00902D71">
        <w:trPr>
          <w:trHeight w:val="276"/>
        </w:trPr>
        <w:tc>
          <w:tcPr>
            <w:tcW w:w="1193" w:type="pct"/>
            <w:noWrap/>
            <w:hideMark/>
          </w:tcPr>
          <w:p w14:paraId="08B5A199" w14:textId="77777777" w:rsidR="00766CB7" w:rsidRPr="00960F29" w:rsidRDefault="00766CB7" w:rsidP="00766C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pct"/>
            <w:noWrap/>
            <w:hideMark/>
          </w:tcPr>
          <w:p w14:paraId="3B051657" w14:textId="636ED69F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853" w:type="pct"/>
            <w:noWrap/>
            <w:vAlign w:val="center"/>
            <w:hideMark/>
          </w:tcPr>
          <w:p w14:paraId="4D36E471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195(59.82%)</w:t>
            </w:r>
          </w:p>
        </w:tc>
        <w:tc>
          <w:tcPr>
            <w:tcW w:w="856" w:type="pct"/>
            <w:noWrap/>
            <w:vAlign w:val="center"/>
            <w:hideMark/>
          </w:tcPr>
          <w:p w14:paraId="4DE69EEA" w14:textId="0864276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361(5</w:t>
            </w:r>
            <w:r w:rsidR="00434531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960F29">
              <w:rPr>
                <w:rFonts w:ascii="Times New Roman" w:hAnsi="Times New Roman" w:cs="Times New Roman"/>
                <w:szCs w:val="21"/>
              </w:rPr>
              <w:t>.</w:t>
            </w:r>
            <w:r w:rsidR="00434531">
              <w:rPr>
                <w:rFonts w:ascii="Times New Roman" w:hAnsi="Times New Roman" w:cs="Times New Roman" w:hint="eastAsia"/>
                <w:szCs w:val="21"/>
              </w:rPr>
              <w:t>03</w:t>
            </w:r>
            <w:r w:rsidRPr="00960F2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426" w:type="pct"/>
            <w:noWrap/>
            <w:vAlign w:val="center"/>
            <w:hideMark/>
          </w:tcPr>
          <w:p w14:paraId="236B4503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65433AEF" w14:textId="77777777" w:rsidR="00766CB7" w:rsidRPr="00C93E7F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3E7F" w:rsidRPr="00C93E7F" w14:paraId="6505BCCA" w14:textId="77777777" w:rsidTr="00902D71">
        <w:trPr>
          <w:trHeight w:val="276"/>
        </w:trPr>
        <w:tc>
          <w:tcPr>
            <w:tcW w:w="1193" w:type="pct"/>
            <w:noWrap/>
            <w:hideMark/>
          </w:tcPr>
          <w:p w14:paraId="2430D7CE" w14:textId="77777777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pct"/>
            <w:noWrap/>
            <w:hideMark/>
          </w:tcPr>
          <w:p w14:paraId="00D3B290" w14:textId="2E2C7B30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853" w:type="pct"/>
            <w:noWrap/>
            <w:vAlign w:val="center"/>
            <w:hideMark/>
          </w:tcPr>
          <w:p w14:paraId="5475DEAE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41(12.58%)</w:t>
            </w:r>
          </w:p>
        </w:tc>
        <w:tc>
          <w:tcPr>
            <w:tcW w:w="856" w:type="pct"/>
            <w:noWrap/>
            <w:vAlign w:val="center"/>
            <w:hideMark/>
          </w:tcPr>
          <w:p w14:paraId="48ECA509" w14:textId="429633B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86(13.5</w:t>
            </w:r>
            <w:r w:rsidR="0043453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960F2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426" w:type="pct"/>
            <w:noWrap/>
            <w:vAlign w:val="center"/>
            <w:hideMark/>
          </w:tcPr>
          <w:p w14:paraId="398417D2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1B92AD0E" w14:textId="77777777" w:rsidR="00766CB7" w:rsidRPr="00C93E7F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3E7F" w:rsidRPr="00C93E7F" w14:paraId="0CC00246" w14:textId="77777777" w:rsidTr="00902D71">
        <w:trPr>
          <w:trHeight w:val="276"/>
        </w:trPr>
        <w:tc>
          <w:tcPr>
            <w:tcW w:w="1193" w:type="pct"/>
            <w:noWrap/>
            <w:hideMark/>
          </w:tcPr>
          <w:p w14:paraId="28286EE5" w14:textId="77777777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pct"/>
            <w:noWrap/>
            <w:hideMark/>
          </w:tcPr>
          <w:p w14:paraId="3233150B" w14:textId="7B7EA9B7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T4</w:t>
            </w:r>
          </w:p>
        </w:tc>
        <w:tc>
          <w:tcPr>
            <w:tcW w:w="853" w:type="pct"/>
            <w:noWrap/>
            <w:vAlign w:val="center"/>
            <w:hideMark/>
          </w:tcPr>
          <w:p w14:paraId="6CBB1645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15(4.60%)</w:t>
            </w:r>
          </w:p>
        </w:tc>
        <w:tc>
          <w:tcPr>
            <w:tcW w:w="856" w:type="pct"/>
            <w:noWrap/>
            <w:vAlign w:val="center"/>
            <w:hideMark/>
          </w:tcPr>
          <w:p w14:paraId="605235A6" w14:textId="2CF865D9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17(2.6</w:t>
            </w:r>
            <w:r w:rsidR="0043453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960F2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426" w:type="pct"/>
            <w:noWrap/>
            <w:vAlign w:val="center"/>
            <w:hideMark/>
          </w:tcPr>
          <w:p w14:paraId="4CE10063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6ED8C30F" w14:textId="77777777" w:rsidR="00766CB7" w:rsidRPr="00C93E7F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3E7F" w:rsidRPr="00C93E7F" w14:paraId="54A3000E" w14:textId="77777777" w:rsidTr="00902D71">
        <w:trPr>
          <w:trHeight w:val="276"/>
        </w:trPr>
        <w:tc>
          <w:tcPr>
            <w:tcW w:w="1193" w:type="pct"/>
            <w:noWrap/>
            <w:hideMark/>
          </w:tcPr>
          <w:p w14:paraId="07606F5E" w14:textId="77777777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N classification</w:t>
            </w:r>
          </w:p>
        </w:tc>
        <w:tc>
          <w:tcPr>
            <w:tcW w:w="1111" w:type="pct"/>
            <w:noWrap/>
            <w:hideMark/>
          </w:tcPr>
          <w:p w14:paraId="199D30B5" w14:textId="070ACFDD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853" w:type="pct"/>
            <w:noWrap/>
            <w:vAlign w:val="center"/>
            <w:hideMark/>
          </w:tcPr>
          <w:p w14:paraId="3E625523" w14:textId="04949F6D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170(52.</w:t>
            </w:r>
            <w:r w:rsidR="00434531">
              <w:rPr>
                <w:rFonts w:ascii="Times New Roman" w:hAnsi="Times New Roman" w:cs="Times New Roman" w:hint="eastAsia"/>
                <w:szCs w:val="21"/>
              </w:rPr>
              <w:t>96</w:t>
            </w:r>
            <w:r w:rsidRPr="00960F2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56" w:type="pct"/>
            <w:noWrap/>
            <w:vAlign w:val="center"/>
            <w:hideMark/>
          </w:tcPr>
          <w:p w14:paraId="5D690132" w14:textId="6C8E9E9F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275(4</w:t>
            </w:r>
            <w:r w:rsidR="00A349A0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960F29">
              <w:rPr>
                <w:rFonts w:ascii="Times New Roman" w:hAnsi="Times New Roman" w:cs="Times New Roman"/>
                <w:szCs w:val="21"/>
              </w:rPr>
              <w:t>.</w:t>
            </w:r>
            <w:r w:rsidR="00A349A0">
              <w:rPr>
                <w:rFonts w:ascii="Times New Roman" w:hAnsi="Times New Roman" w:cs="Times New Roman" w:hint="eastAsia"/>
                <w:szCs w:val="21"/>
              </w:rPr>
              <w:t>28</w:t>
            </w:r>
            <w:r w:rsidRPr="00960F2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426" w:type="pct"/>
            <w:noWrap/>
            <w:vAlign w:val="center"/>
            <w:hideMark/>
          </w:tcPr>
          <w:p w14:paraId="205FC112" w14:textId="4F8985A3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11.</w:t>
            </w:r>
            <w:r w:rsidR="00A349A0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561" w:type="pct"/>
            <w:noWrap/>
            <w:vAlign w:val="center"/>
            <w:hideMark/>
          </w:tcPr>
          <w:p w14:paraId="147E8437" w14:textId="35C11D96" w:rsidR="00766CB7" w:rsidRPr="00C93E7F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E7F">
              <w:rPr>
                <w:rFonts w:ascii="Times New Roman" w:hAnsi="Times New Roman" w:cs="Times New Roman"/>
                <w:szCs w:val="21"/>
              </w:rPr>
              <w:t>0.01</w:t>
            </w:r>
            <w:r w:rsidR="00A349A0" w:rsidRPr="00C93E7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C93E7F" w:rsidRPr="00C93E7F" w14:paraId="0FEBA0CD" w14:textId="77777777" w:rsidTr="00902D71">
        <w:trPr>
          <w:trHeight w:val="276"/>
        </w:trPr>
        <w:tc>
          <w:tcPr>
            <w:tcW w:w="1193" w:type="pct"/>
            <w:noWrap/>
            <w:hideMark/>
          </w:tcPr>
          <w:p w14:paraId="0C45FD45" w14:textId="77777777" w:rsidR="00766CB7" w:rsidRPr="00960F29" w:rsidRDefault="00766CB7" w:rsidP="00766C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pct"/>
            <w:noWrap/>
            <w:hideMark/>
          </w:tcPr>
          <w:p w14:paraId="7411EDEB" w14:textId="44D4FA0C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N1</w:t>
            </w:r>
          </w:p>
        </w:tc>
        <w:tc>
          <w:tcPr>
            <w:tcW w:w="853" w:type="pct"/>
            <w:noWrap/>
            <w:vAlign w:val="center"/>
            <w:hideMark/>
          </w:tcPr>
          <w:p w14:paraId="6EE156DD" w14:textId="7380B1AF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93(28.</w:t>
            </w:r>
            <w:r w:rsidR="00434531">
              <w:rPr>
                <w:rFonts w:ascii="Times New Roman" w:hAnsi="Times New Roman" w:cs="Times New Roman" w:hint="eastAsia"/>
                <w:szCs w:val="21"/>
              </w:rPr>
              <w:t>97</w:t>
            </w:r>
            <w:r w:rsidRPr="00960F2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56" w:type="pct"/>
            <w:noWrap/>
            <w:vAlign w:val="center"/>
            <w:hideMark/>
          </w:tcPr>
          <w:p w14:paraId="55CE5E49" w14:textId="3998FC9E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227(3</w:t>
            </w:r>
            <w:r w:rsidR="00A349A0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960F29">
              <w:rPr>
                <w:rFonts w:ascii="Times New Roman" w:hAnsi="Times New Roman" w:cs="Times New Roman"/>
                <w:szCs w:val="21"/>
              </w:rPr>
              <w:t>.</w:t>
            </w:r>
            <w:r w:rsidR="00A349A0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60F29">
              <w:rPr>
                <w:rFonts w:ascii="Times New Roman" w:hAnsi="Times New Roman" w:cs="Times New Roman"/>
                <w:szCs w:val="21"/>
              </w:rPr>
              <w:t>5%)</w:t>
            </w:r>
          </w:p>
        </w:tc>
        <w:tc>
          <w:tcPr>
            <w:tcW w:w="426" w:type="pct"/>
            <w:noWrap/>
            <w:vAlign w:val="center"/>
            <w:hideMark/>
          </w:tcPr>
          <w:p w14:paraId="6903F60D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58034144" w14:textId="77777777" w:rsidR="00766CB7" w:rsidRPr="00C93E7F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3E7F" w:rsidRPr="00C93E7F" w14:paraId="05F605BC" w14:textId="77777777" w:rsidTr="00902D71">
        <w:trPr>
          <w:trHeight w:val="276"/>
        </w:trPr>
        <w:tc>
          <w:tcPr>
            <w:tcW w:w="1193" w:type="pct"/>
            <w:noWrap/>
            <w:hideMark/>
          </w:tcPr>
          <w:p w14:paraId="5D849CCE" w14:textId="77777777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pct"/>
            <w:noWrap/>
            <w:hideMark/>
          </w:tcPr>
          <w:p w14:paraId="43807DDA" w14:textId="39897102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N2</w:t>
            </w:r>
          </w:p>
        </w:tc>
        <w:tc>
          <w:tcPr>
            <w:tcW w:w="853" w:type="pct"/>
            <w:noWrap/>
            <w:vAlign w:val="center"/>
            <w:hideMark/>
          </w:tcPr>
          <w:p w14:paraId="3368E711" w14:textId="35C43479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42(1</w:t>
            </w:r>
            <w:r w:rsidR="00434531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60F29">
              <w:rPr>
                <w:rFonts w:ascii="Times New Roman" w:hAnsi="Times New Roman" w:cs="Times New Roman"/>
                <w:szCs w:val="21"/>
              </w:rPr>
              <w:t>.</w:t>
            </w:r>
            <w:r w:rsidR="00434531">
              <w:rPr>
                <w:rFonts w:ascii="Times New Roman" w:hAnsi="Times New Roman" w:cs="Times New Roman" w:hint="eastAsia"/>
                <w:szCs w:val="21"/>
              </w:rPr>
              <w:t>08</w:t>
            </w:r>
            <w:r w:rsidRPr="00960F2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56" w:type="pct"/>
            <w:noWrap/>
            <w:vAlign w:val="center"/>
            <w:hideMark/>
          </w:tcPr>
          <w:p w14:paraId="5A754CF8" w14:textId="62CB1166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67(10.</w:t>
            </w:r>
            <w:r w:rsidR="00A349A0">
              <w:rPr>
                <w:rFonts w:ascii="Times New Roman" w:hAnsi="Times New Roman" w:cs="Times New Roman" w:hint="eastAsia"/>
                <w:szCs w:val="21"/>
              </w:rPr>
              <w:t>79</w:t>
            </w:r>
            <w:r w:rsidRPr="00960F2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426" w:type="pct"/>
            <w:noWrap/>
            <w:vAlign w:val="center"/>
            <w:hideMark/>
          </w:tcPr>
          <w:p w14:paraId="61169F1B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3BE2C6EB" w14:textId="77777777" w:rsidR="00766CB7" w:rsidRPr="00C93E7F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3E7F" w:rsidRPr="00C93E7F" w14:paraId="04338B26" w14:textId="77777777" w:rsidTr="00902D71">
        <w:trPr>
          <w:trHeight w:val="276"/>
        </w:trPr>
        <w:tc>
          <w:tcPr>
            <w:tcW w:w="1193" w:type="pct"/>
            <w:noWrap/>
            <w:hideMark/>
          </w:tcPr>
          <w:p w14:paraId="4A46A10A" w14:textId="77777777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pct"/>
            <w:noWrap/>
            <w:hideMark/>
          </w:tcPr>
          <w:p w14:paraId="129CC8C3" w14:textId="68C11A9D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N3</w:t>
            </w:r>
          </w:p>
        </w:tc>
        <w:tc>
          <w:tcPr>
            <w:tcW w:w="853" w:type="pct"/>
            <w:noWrap/>
            <w:vAlign w:val="center"/>
            <w:hideMark/>
          </w:tcPr>
          <w:p w14:paraId="23CEA94C" w14:textId="3928F503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16(4.</w:t>
            </w:r>
            <w:r w:rsidR="00434531">
              <w:rPr>
                <w:rFonts w:ascii="Times New Roman" w:hAnsi="Times New Roman" w:cs="Times New Roman" w:hint="eastAsia"/>
                <w:szCs w:val="21"/>
              </w:rPr>
              <w:t>98</w:t>
            </w:r>
            <w:r w:rsidRPr="00960F2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56" w:type="pct"/>
            <w:noWrap/>
            <w:vAlign w:val="center"/>
            <w:hideMark/>
          </w:tcPr>
          <w:p w14:paraId="4A4194E3" w14:textId="07F476D9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52(8.</w:t>
            </w:r>
            <w:r w:rsidR="00A349A0">
              <w:rPr>
                <w:rFonts w:ascii="Times New Roman" w:hAnsi="Times New Roman" w:cs="Times New Roman" w:hint="eastAsia"/>
                <w:szCs w:val="21"/>
              </w:rPr>
              <w:t>37</w:t>
            </w:r>
            <w:r w:rsidRPr="00960F2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426" w:type="pct"/>
            <w:noWrap/>
            <w:vAlign w:val="center"/>
            <w:hideMark/>
          </w:tcPr>
          <w:p w14:paraId="50F99EDB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135021F6" w14:textId="77777777" w:rsidR="00766CB7" w:rsidRPr="00C93E7F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3E7F" w:rsidRPr="00C93E7F" w14:paraId="0AE0B80D" w14:textId="77777777" w:rsidTr="00902D71">
        <w:trPr>
          <w:trHeight w:val="276"/>
        </w:trPr>
        <w:tc>
          <w:tcPr>
            <w:tcW w:w="1193" w:type="pct"/>
            <w:noWrap/>
            <w:hideMark/>
          </w:tcPr>
          <w:p w14:paraId="1D2CE88C" w14:textId="77777777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M classification</w:t>
            </w:r>
          </w:p>
        </w:tc>
        <w:tc>
          <w:tcPr>
            <w:tcW w:w="1111" w:type="pct"/>
            <w:noWrap/>
            <w:hideMark/>
          </w:tcPr>
          <w:p w14:paraId="5EE21607" w14:textId="547B31E9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M0</w:t>
            </w:r>
          </w:p>
        </w:tc>
        <w:tc>
          <w:tcPr>
            <w:tcW w:w="853" w:type="pct"/>
            <w:noWrap/>
            <w:vAlign w:val="center"/>
            <w:hideMark/>
          </w:tcPr>
          <w:p w14:paraId="2273FC36" w14:textId="1CF01D25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283(</w:t>
            </w:r>
            <w:r w:rsidR="00A349A0">
              <w:rPr>
                <w:rFonts w:ascii="Times New Roman" w:hAnsi="Times New Roman" w:cs="Times New Roman" w:hint="eastAsia"/>
                <w:szCs w:val="21"/>
              </w:rPr>
              <w:t>98</w:t>
            </w:r>
            <w:r w:rsidRPr="00960F29">
              <w:rPr>
                <w:rFonts w:ascii="Times New Roman" w:hAnsi="Times New Roman" w:cs="Times New Roman"/>
                <w:szCs w:val="21"/>
              </w:rPr>
              <w:t>.</w:t>
            </w:r>
            <w:r w:rsidR="00A349A0">
              <w:rPr>
                <w:rFonts w:ascii="Times New Roman" w:hAnsi="Times New Roman" w:cs="Times New Roman" w:hint="eastAsia"/>
                <w:szCs w:val="21"/>
              </w:rPr>
              <w:t>61</w:t>
            </w:r>
            <w:r w:rsidRPr="00960F2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56" w:type="pct"/>
            <w:noWrap/>
            <w:vAlign w:val="center"/>
            <w:hideMark/>
          </w:tcPr>
          <w:p w14:paraId="569F6C26" w14:textId="78983380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508(</w:t>
            </w:r>
            <w:r w:rsidR="009E5B9D">
              <w:rPr>
                <w:rFonts w:ascii="Times New Roman" w:hAnsi="Times New Roman" w:cs="Times New Roman" w:hint="eastAsia"/>
                <w:szCs w:val="21"/>
              </w:rPr>
              <w:t>97</w:t>
            </w:r>
            <w:r w:rsidRPr="00960F29">
              <w:rPr>
                <w:rFonts w:ascii="Times New Roman" w:hAnsi="Times New Roman" w:cs="Times New Roman"/>
                <w:szCs w:val="21"/>
              </w:rPr>
              <w:t>.</w:t>
            </w:r>
            <w:r w:rsidR="009E5B9D">
              <w:rPr>
                <w:rFonts w:ascii="Times New Roman" w:hAnsi="Times New Roman" w:cs="Times New Roman" w:hint="eastAsia"/>
                <w:szCs w:val="21"/>
              </w:rPr>
              <w:t>13</w:t>
            </w:r>
            <w:r w:rsidRPr="00960F2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426" w:type="pct"/>
            <w:noWrap/>
            <w:vAlign w:val="center"/>
            <w:hideMark/>
          </w:tcPr>
          <w:p w14:paraId="3D04C10D" w14:textId="0AC8B29F" w:rsidR="00766CB7" w:rsidRPr="00960F29" w:rsidRDefault="009E5B9D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7</w:t>
            </w:r>
          </w:p>
        </w:tc>
        <w:tc>
          <w:tcPr>
            <w:tcW w:w="561" w:type="pct"/>
            <w:noWrap/>
            <w:vAlign w:val="center"/>
            <w:hideMark/>
          </w:tcPr>
          <w:p w14:paraId="7A6EE1FE" w14:textId="160A552A" w:rsidR="00766CB7" w:rsidRPr="00C93E7F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E7F">
              <w:rPr>
                <w:rFonts w:ascii="Times New Roman" w:hAnsi="Times New Roman" w:cs="Times New Roman"/>
                <w:szCs w:val="21"/>
              </w:rPr>
              <w:t>0.</w:t>
            </w:r>
            <w:r w:rsidR="009E5B9D" w:rsidRPr="00C93E7F">
              <w:rPr>
                <w:rFonts w:ascii="Times New Roman" w:hAnsi="Times New Roman" w:cs="Times New Roman" w:hint="eastAsia"/>
                <w:szCs w:val="21"/>
              </w:rPr>
              <w:t>279</w:t>
            </w:r>
            <w:r w:rsidR="005648E9" w:rsidRPr="00C93E7F">
              <w:rPr>
                <w:rFonts w:ascii="Times New Roman" w:hAnsi="Times New Roman" w:cs="Times New Roman" w:hint="eastAsia"/>
                <w:szCs w:val="21"/>
                <w:vertAlign w:val="superscript"/>
              </w:rPr>
              <w:t>*</w:t>
            </w:r>
          </w:p>
        </w:tc>
      </w:tr>
      <w:tr w:rsidR="00C93E7F" w:rsidRPr="00C93E7F" w14:paraId="60EAF236" w14:textId="77777777" w:rsidTr="00902D71">
        <w:trPr>
          <w:trHeight w:val="276"/>
        </w:trPr>
        <w:tc>
          <w:tcPr>
            <w:tcW w:w="1193" w:type="pct"/>
            <w:noWrap/>
            <w:hideMark/>
          </w:tcPr>
          <w:p w14:paraId="6A01780D" w14:textId="77777777" w:rsidR="00766CB7" w:rsidRPr="00960F29" w:rsidRDefault="00766CB7" w:rsidP="00766C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pct"/>
            <w:noWrap/>
            <w:hideMark/>
          </w:tcPr>
          <w:p w14:paraId="556786CE" w14:textId="152F5922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M1</w:t>
            </w:r>
          </w:p>
        </w:tc>
        <w:tc>
          <w:tcPr>
            <w:tcW w:w="853" w:type="pct"/>
            <w:noWrap/>
            <w:vAlign w:val="center"/>
            <w:hideMark/>
          </w:tcPr>
          <w:p w14:paraId="7FAB5EE1" w14:textId="0682DA76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4(1.</w:t>
            </w:r>
            <w:r w:rsidR="009E5B9D">
              <w:rPr>
                <w:rFonts w:ascii="Times New Roman" w:hAnsi="Times New Roman" w:cs="Times New Roman" w:hint="eastAsia"/>
                <w:szCs w:val="21"/>
              </w:rPr>
              <w:t>39</w:t>
            </w:r>
            <w:r w:rsidRPr="00960F2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56" w:type="pct"/>
            <w:noWrap/>
            <w:vAlign w:val="center"/>
            <w:hideMark/>
          </w:tcPr>
          <w:p w14:paraId="6C63D9F8" w14:textId="3FE1EA3A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15(2.</w:t>
            </w:r>
            <w:r w:rsidR="009E5B9D">
              <w:rPr>
                <w:rFonts w:ascii="Times New Roman" w:hAnsi="Times New Roman" w:cs="Times New Roman" w:hint="eastAsia"/>
                <w:szCs w:val="21"/>
              </w:rPr>
              <w:t>87</w:t>
            </w:r>
            <w:r w:rsidRPr="00960F2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426" w:type="pct"/>
            <w:noWrap/>
            <w:vAlign w:val="center"/>
            <w:hideMark/>
          </w:tcPr>
          <w:p w14:paraId="4DADDF3A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22598FB6" w14:textId="77777777" w:rsidR="00766CB7" w:rsidRPr="00C93E7F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3E7F" w:rsidRPr="00C93E7F" w14:paraId="4C821448" w14:textId="77777777" w:rsidTr="00902D71">
        <w:trPr>
          <w:trHeight w:val="276"/>
        </w:trPr>
        <w:tc>
          <w:tcPr>
            <w:tcW w:w="1193" w:type="pct"/>
            <w:noWrap/>
            <w:hideMark/>
          </w:tcPr>
          <w:p w14:paraId="657922DA" w14:textId="77F0985D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Tumor stage</w:t>
            </w:r>
          </w:p>
        </w:tc>
        <w:tc>
          <w:tcPr>
            <w:tcW w:w="1111" w:type="pct"/>
            <w:noWrap/>
            <w:hideMark/>
          </w:tcPr>
          <w:p w14:paraId="733B02B3" w14:textId="6AA02665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Stage I</w:t>
            </w:r>
          </w:p>
        </w:tc>
        <w:tc>
          <w:tcPr>
            <w:tcW w:w="853" w:type="pct"/>
            <w:noWrap/>
            <w:vAlign w:val="center"/>
            <w:hideMark/>
          </w:tcPr>
          <w:p w14:paraId="39E37062" w14:textId="61A0260A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49(15.</w:t>
            </w:r>
            <w:r w:rsidR="009E5B9D">
              <w:rPr>
                <w:rFonts w:ascii="Times New Roman" w:hAnsi="Times New Roman" w:cs="Times New Roman" w:hint="eastAsia"/>
                <w:szCs w:val="21"/>
              </w:rPr>
              <w:t>22</w:t>
            </w:r>
            <w:r w:rsidRPr="00960F2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56" w:type="pct"/>
            <w:noWrap/>
            <w:vAlign w:val="center"/>
            <w:hideMark/>
          </w:tcPr>
          <w:p w14:paraId="655B340B" w14:textId="1AA4A37B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113(18.</w:t>
            </w:r>
            <w:r w:rsidR="009E5B9D">
              <w:rPr>
                <w:rFonts w:ascii="Times New Roman" w:hAnsi="Times New Roman" w:cs="Times New Roman" w:hint="eastAsia"/>
                <w:szCs w:val="21"/>
              </w:rPr>
              <w:t>26</w:t>
            </w:r>
            <w:r w:rsidRPr="00960F2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426" w:type="pct"/>
            <w:noWrap/>
            <w:vAlign w:val="center"/>
            <w:hideMark/>
          </w:tcPr>
          <w:p w14:paraId="76E87F08" w14:textId="1B036787" w:rsidR="00766CB7" w:rsidRPr="00960F29" w:rsidRDefault="007C6345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73</w:t>
            </w:r>
          </w:p>
        </w:tc>
        <w:tc>
          <w:tcPr>
            <w:tcW w:w="561" w:type="pct"/>
            <w:noWrap/>
            <w:vAlign w:val="center"/>
            <w:hideMark/>
          </w:tcPr>
          <w:p w14:paraId="505E4B78" w14:textId="0904EC3A" w:rsidR="00766CB7" w:rsidRPr="00C93E7F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E7F">
              <w:rPr>
                <w:rFonts w:ascii="Times New Roman" w:hAnsi="Times New Roman" w:cs="Times New Roman"/>
                <w:szCs w:val="21"/>
              </w:rPr>
              <w:t>0.</w:t>
            </w:r>
            <w:r w:rsidR="007C6345" w:rsidRPr="00C93E7F">
              <w:rPr>
                <w:rFonts w:ascii="Times New Roman" w:hAnsi="Times New Roman" w:cs="Times New Roman" w:hint="eastAsia"/>
                <w:szCs w:val="21"/>
              </w:rPr>
              <w:t>434</w:t>
            </w:r>
          </w:p>
        </w:tc>
      </w:tr>
      <w:tr w:rsidR="00C93E7F" w:rsidRPr="00C93E7F" w14:paraId="2229CBF7" w14:textId="77777777" w:rsidTr="00902D71">
        <w:trPr>
          <w:trHeight w:val="276"/>
        </w:trPr>
        <w:tc>
          <w:tcPr>
            <w:tcW w:w="1193" w:type="pct"/>
            <w:noWrap/>
            <w:hideMark/>
          </w:tcPr>
          <w:p w14:paraId="3550F841" w14:textId="77777777" w:rsidR="00766CB7" w:rsidRPr="00960F29" w:rsidRDefault="00766CB7" w:rsidP="00766C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pct"/>
            <w:noWrap/>
            <w:hideMark/>
          </w:tcPr>
          <w:p w14:paraId="7E50B73E" w14:textId="1CEDEDF9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Stage II</w:t>
            </w:r>
          </w:p>
        </w:tc>
        <w:tc>
          <w:tcPr>
            <w:tcW w:w="853" w:type="pct"/>
            <w:noWrap/>
            <w:vAlign w:val="center"/>
            <w:hideMark/>
          </w:tcPr>
          <w:p w14:paraId="7992B95C" w14:textId="3FBF25B1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192(59.</w:t>
            </w:r>
            <w:r w:rsidR="009E5B9D">
              <w:rPr>
                <w:rFonts w:ascii="Times New Roman" w:hAnsi="Times New Roman" w:cs="Times New Roman" w:hint="eastAsia"/>
                <w:szCs w:val="21"/>
              </w:rPr>
              <w:t>63</w:t>
            </w:r>
            <w:r w:rsidRPr="00960F2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56" w:type="pct"/>
            <w:noWrap/>
            <w:vAlign w:val="center"/>
            <w:hideMark/>
          </w:tcPr>
          <w:p w14:paraId="0CDDF7BC" w14:textId="73731F43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349(5</w:t>
            </w:r>
            <w:r w:rsidR="009E5B9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960F29">
              <w:rPr>
                <w:rFonts w:ascii="Times New Roman" w:hAnsi="Times New Roman" w:cs="Times New Roman"/>
                <w:szCs w:val="21"/>
              </w:rPr>
              <w:t>.</w:t>
            </w:r>
            <w:r w:rsidR="009E5B9D">
              <w:rPr>
                <w:rFonts w:ascii="Times New Roman" w:hAnsi="Times New Roman" w:cs="Times New Roman" w:hint="eastAsia"/>
                <w:szCs w:val="21"/>
              </w:rPr>
              <w:t>38</w:t>
            </w:r>
            <w:r w:rsidRPr="00960F2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426" w:type="pct"/>
            <w:noWrap/>
            <w:vAlign w:val="center"/>
            <w:hideMark/>
          </w:tcPr>
          <w:p w14:paraId="3A759DC5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4D326A6E" w14:textId="77777777" w:rsidR="00766CB7" w:rsidRPr="00C93E7F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3E7F" w:rsidRPr="00C93E7F" w14:paraId="180178A8" w14:textId="77777777" w:rsidTr="00902D71">
        <w:trPr>
          <w:trHeight w:val="276"/>
        </w:trPr>
        <w:tc>
          <w:tcPr>
            <w:tcW w:w="1193" w:type="pct"/>
            <w:noWrap/>
            <w:hideMark/>
          </w:tcPr>
          <w:p w14:paraId="38827994" w14:textId="77777777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pct"/>
            <w:noWrap/>
            <w:hideMark/>
          </w:tcPr>
          <w:p w14:paraId="007EFB1C" w14:textId="6ECF37E8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Stage III</w:t>
            </w:r>
          </w:p>
        </w:tc>
        <w:tc>
          <w:tcPr>
            <w:tcW w:w="853" w:type="pct"/>
            <w:noWrap/>
            <w:vAlign w:val="center"/>
            <w:hideMark/>
          </w:tcPr>
          <w:p w14:paraId="22741A92" w14:textId="0A189628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77(23.</w:t>
            </w:r>
            <w:r w:rsidR="009E5B9D">
              <w:rPr>
                <w:rFonts w:ascii="Times New Roman" w:hAnsi="Times New Roman" w:cs="Times New Roman" w:hint="eastAsia"/>
                <w:szCs w:val="21"/>
              </w:rPr>
              <w:t>91</w:t>
            </w:r>
            <w:r w:rsidRPr="00960F2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56" w:type="pct"/>
            <w:noWrap/>
            <w:vAlign w:val="center"/>
            <w:hideMark/>
          </w:tcPr>
          <w:p w14:paraId="5B2C0BC2" w14:textId="64DBE1DD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143(2</w:t>
            </w:r>
            <w:r w:rsidR="009E5B9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60F29">
              <w:rPr>
                <w:rFonts w:ascii="Times New Roman" w:hAnsi="Times New Roman" w:cs="Times New Roman"/>
                <w:szCs w:val="21"/>
              </w:rPr>
              <w:t>.</w:t>
            </w:r>
            <w:r w:rsidR="009E5B9D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960F2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426" w:type="pct"/>
            <w:noWrap/>
            <w:vAlign w:val="center"/>
            <w:hideMark/>
          </w:tcPr>
          <w:p w14:paraId="43CC0A13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05AB4EFA" w14:textId="77777777" w:rsidR="00766CB7" w:rsidRPr="00C93E7F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3E7F" w:rsidRPr="00C93E7F" w14:paraId="20B18B3F" w14:textId="77777777" w:rsidTr="00902D71">
        <w:trPr>
          <w:trHeight w:val="276"/>
        </w:trPr>
        <w:tc>
          <w:tcPr>
            <w:tcW w:w="1193" w:type="pct"/>
            <w:noWrap/>
            <w:hideMark/>
          </w:tcPr>
          <w:p w14:paraId="0B7E827A" w14:textId="77777777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pct"/>
            <w:noWrap/>
            <w:hideMark/>
          </w:tcPr>
          <w:p w14:paraId="0F6033B4" w14:textId="1EA09FF1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Stage IV</w:t>
            </w:r>
          </w:p>
        </w:tc>
        <w:tc>
          <w:tcPr>
            <w:tcW w:w="853" w:type="pct"/>
            <w:noWrap/>
            <w:vAlign w:val="center"/>
            <w:hideMark/>
          </w:tcPr>
          <w:p w14:paraId="78AC2866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4(1.24%)</w:t>
            </w:r>
          </w:p>
        </w:tc>
        <w:tc>
          <w:tcPr>
            <w:tcW w:w="856" w:type="pct"/>
            <w:noWrap/>
            <w:vAlign w:val="center"/>
            <w:hideMark/>
          </w:tcPr>
          <w:p w14:paraId="7F96D11B" w14:textId="212D6793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14(2.</w:t>
            </w:r>
            <w:r w:rsidR="009E5B9D">
              <w:rPr>
                <w:rFonts w:ascii="Times New Roman" w:hAnsi="Times New Roman" w:cs="Times New Roman" w:hint="eastAsia"/>
                <w:szCs w:val="21"/>
              </w:rPr>
              <w:t>26</w:t>
            </w:r>
            <w:r w:rsidRPr="00960F2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426" w:type="pct"/>
            <w:noWrap/>
            <w:vAlign w:val="center"/>
            <w:hideMark/>
          </w:tcPr>
          <w:p w14:paraId="57E0E2FB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69709FDB" w14:textId="77777777" w:rsidR="00766CB7" w:rsidRPr="00C93E7F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3E7F" w:rsidRPr="00C93E7F" w14:paraId="421B2C37" w14:textId="77777777" w:rsidTr="00902D71">
        <w:trPr>
          <w:trHeight w:val="276"/>
        </w:trPr>
        <w:tc>
          <w:tcPr>
            <w:tcW w:w="1193" w:type="pct"/>
            <w:noWrap/>
            <w:hideMark/>
          </w:tcPr>
          <w:p w14:paraId="11F2DABD" w14:textId="77777777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Vital status</w:t>
            </w:r>
          </w:p>
        </w:tc>
        <w:tc>
          <w:tcPr>
            <w:tcW w:w="1111" w:type="pct"/>
            <w:noWrap/>
            <w:hideMark/>
          </w:tcPr>
          <w:p w14:paraId="2CBE4F84" w14:textId="7F270D00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Alive</w:t>
            </w:r>
          </w:p>
        </w:tc>
        <w:tc>
          <w:tcPr>
            <w:tcW w:w="853" w:type="pct"/>
            <w:noWrap/>
            <w:vAlign w:val="center"/>
            <w:hideMark/>
          </w:tcPr>
          <w:p w14:paraId="1BFD400A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273(85.31%)</w:t>
            </w:r>
          </w:p>
        </w:tc>
        <w:tc>
          <w:tcPr>
            <w:tcW w:w="856" w:type="pct"/>
            <w:noWrap/>
            <w:vAlign w:val="center"/>
            <w:hideMark/>
          </w:tcPr>
          <w:p w14:paraId="5D8E853D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545(87.62%)</w:t>
            </w:r>
          </w:p>
        </w:tc>
        <w:tc>
          <w:tcPr>
            <w:tcW w:w="426" w:type="pct"/>
            <w:noWrap/>
            <w:vAlign w:val="center"/>
            <w:hideMark/>
          </w:tcPr>
          <w:p w14:paraId="3F9A6B8C" w14:textId="42593629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0.9</w:t>
            </w:r>
            <w:r w:rsidR="006A5E48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561" w:type="pct"/>
            <w:noWrap/>
            <w:vAlign w:val="center"/>
            <w:hideMark/>
          </w:tcPr>
          <w:p w14:paraId="221CB367" w14:textId="424DDE01" w:rsidR="00766CB7" w:rsidRPr="00C93E7F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3E7F">
              <w:rPr>
                <w:rFonts w:ascii="Times New Roman" w:hAnsi="Times New Roman" w:cs="Times New Roman"/>
                <w:szCs w:val="21"/>
              </w:rPr>
              <w:t>0.321</w:t>
            </w:r>
          </w:p>
        </w:tc>
      </w:tr>
      <w:tr w:rsidR="00766CB7" w:rsidRPr="00960F29" w14:paraId="5E8118AD" w14:textId="77777777" w:rsidTr="00902D71">
        <w:trPr>
          <w:trHeight w:val="276"/>
        </w:trPr>
        <w:tc>
          <w:tcPr>
            <w:tcW w:w="1193" w:type="pct"/>
            <w:noWrap/>
            <w:hideMark/>
          </w:tcPr>
          <w:p w14:paraId="277C23DB" w14:textId="77777777" w:rsidR="00766CB7" w:rsidRPr="00960F29" w:rsidRDefault="00766CB7" w:rsidP="00766C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1" w:type="pct"/>
            <w:noWrap/>
            <w:hideMark/>
          </w:tcPr>
          <w:p w14:paraId="60785549" w14:textId="182AC771" w:rsidR="00766CB7" w:rsidRPr="00960F29" w:rsidRDefault="00766CB7">
            <w:pPr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Dead</w:t>
            </w:r>
          </w:p>
        </w:tc>
        <w:tc>
          <w:tcPr>
            <w:tcW w:w="853" w:type="pct"/>
            <w:noWrap/>
            <w:vAlign w:val="center"/>
            <w:hideMark/>
          </w:tcPr>
          <w:p w14:paraId="036CAB5D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47(14.69%)</w:t>
            </w:r>
          </w:p>
        </w:tc>
        <w:tc>
          <w:tcPr>
            <w:tcW w:w="856" w:type="pct"/>
            <w:noWrap/>
            <w:vAlign w:val="center"/>
            <w:hideMark/>
          </w:tcPr>
          <w:p w14:paraId="7AF6BA17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0F29">
              <w:rPr>
                <w:rFonts w:ascii="Times New Roman" w:hAnsi="Times New Roman" w:cs="Times New Roman"/>
                <w:szCs w:val="21"/>
              </w:rPr>
              <w:t>77(12.38%)</w:t>
            </w:r>
          </w:p>
        </w:tc>
        <w:tc>
          <w:tcPr>
            <w:tcW w:w="426" w:type="pct"/>
            <w:noWrap/>
            <w:vAlign w:val="center"/>
            <w:hideMark/>
          </w:tcPr>
          <w:p w14:paraId="664E041B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1" w:type="pct"/>
            <w:noWrap/>
            <w:vAlign w:val="center"/>
            <w:hideMark/>
          </w:tcPr>
          <w:p w14:paraId="5A007478" w14:textId="77777777" w:rsidR="00766CB7" w:rsidRPr="00960F29" w:rsidRDefault="00766CB7" w:rsidP="00766C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C07D1AF" w14:textId="693F4ABB" w:rsidR="00960F29" w:rsidRPr="00960F29" w:rsidRDefault="00C1386F">
      <w:pPr>
        <w:widowControl/>
        <w:jc w:val="left"/>
        <w:rPr>
          <w:rFonts w:ascii="Times New Roman" w:hAnsi="Times New Roman" w:cs="Times New Roman"/>
        </w:rPr>
      </w:pPr>
      <w:r w:rsidRPr="00C1386F">
        <w:rPr>
          <w:rFonts w:ascii="Times New Roman" w:hAnsi="Times New Roman" w:cs="Times New Roman"/>
        </w:rPr>
        <w:t>Notes:</w:t>
      </w:r>
      <w:r w:rsidR="0035651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* </w:t>
      </w:r>
      <w:r w:rsidRPr="00C1386F">
        <w:rPr>
          <w:rFonts w:ascii="Times New Roman" w:hAnsi="Times New Roman" w:cs="Times New Roman"/>
        </w:rPr>
        <w:t>Pearson's Chi-squared test with Yates' continuity correction</w:t>
      </w:r>
      <w:r>
        <w:rPr>
          <w:rFonts w:ascii="Times New Roman" w:hAnsi="Times New Roman" w:cs="Times New Roman"/>
        </w:rPr>
        <w:t>.</w:t>
      </w:r>
      <w:r w:rsidR="00960F29" w:rsidRPr="00960F29">
        <w:rPr>
          <w:rFonts w:ascii="Times New Roman" w:hAnsi="Times New Roman" w:cs="Times New Roman"/>
        </w:rPr>
        <w:br w:type="page"/>
      </w:r>
    </w:p>
    <w:p w14:paraId="1895B4ED" w14:textId="5BBEF714" w:rsidR="00A37FD2" w:rsidRPr="00960F29" w:rsidRDefault="00E90AC9" w:rsidP="00C07DD0">
      <w:pPr>
        <w:rPr>
          <w:rFonts w:ascii="Times New Roman" w:hAnsi="Times New Roman" w:cs="Times New Roman"/>
        </w:rPr>
      </w:pPr>
      <w:r w:rsidRPr="00960F29">
        <w:rPr>
          <w:rFonts w:ascii="Times New Roman" w:hAnsi="Times New Roman" w:cs="Times New Roman"/>
        </w:rPr>
        <w:lastRenderedPageBreak/>
        <w:t>Tab. S</w:t>
      </w:r>
      <w:r w:rsidR="00960F29" w:rsidRPr="00960F29">
        <w:rPr>
          <w:rFonts w:ascii="Times New Roman" w:hAnsi="Times New Roman" w:cs="Times New Roman"/>
        </w:rPr>
        <w:t>2</w:t>
      </w:r>
      <w:r w:rsidR="00C07DD0" w:rsidRPr="00960F29">
        <w:rPr>
          <w:rFonts w:ascii="Times New Roman" w:hAnsi="Times New Roman" w:cs="Times New Roman"/>
        </w:rPr>
        <w:t xml:space="preserve"> </w:t>
      </w:r>
      <w:bookmarkStart w:id="1" w:name="_Hlk75805244"/>
      <w:r w:rsidR="00C07DD0" w:rsidRPr="00960F29">
        <w:rPr>
          <w:rFonts w:ascii="Times New Roman" w:hAnsi="Times New Roman" w:cs="Times New Roman"/>
        </w:rPr>
        <w:t>Cox proportional hazards regression model analysis of overall survival</w:t>
      </w:r>
      <w:bookmarkEnd w:id="1"/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8"/>
        <w:gridCol w:w="1703"/>
        <w:gridCol w:w="993"/>
        <w:gridCol w:w="1562"/>
        <w:gridCol w:w="930"/>
      </w:tblGrid>
      <w:tr w:rsidR="008A7AB4" w:rsidRPr="00960F29" w14:paraId="38E80436" w14:textId="77777777" w:rsidTr="001C50CD">
        <w:trPr>
          <w:trHeight w:val="276"/>
        </w:trPr>
        <w:tc>
          <w:tcPr>
            <w:tcW w:w="1877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</w:tcPr>
          <w:p w14:paraId="30E570B1" w14:textId="29A0B7A2" w:rsidR="008A7AB4" w:rsidRPr="00960F29" w:rsidRDefault="008A7AB4" w:rsidP="008A7AB4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623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26E298DC" w14:textId="4AF288D3" w:rsidR="008A7AB4" w:rsidRPr="00960F29" w:rsidRDefault="008A7AB4" w:rsidP="008A7A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nivariate analysis</w:t>
            </w:r>
          </w:p>
        </w:tc>
        <w:tc>
          <w:tcPr>
            <w:tcW w:w="1500" w:type="pct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7C648FA7" w14:textId="047227EF" w:rsidR="008A7AB4" w:rsidRPr="00960F29" w:rsidRDefault="008A7AB4" w:rsidP="008A7A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ultivariate analysis</w:t>
            </w:r>
          </w:p>
        </w:tc>
      </w:tr>
      <w:tr w:rsidR="008A7AB4" w:rsidRPr="00960F29" w14:paraId="674E43DF" w14:textId="3CB70E07" w:rsidTr="001C50CD">
        <w:trPr>
          <w:trHeight w:val="276"/>
        </w:trPr>
        <w:tc>
          <w:tcPr>
            <w:tcW w:w="187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E39C0" w14:textId="0E8F46ED" w:rsidR="008A7AB4" w:rsidRPr="00960F29" w:rsidRDefault="008A7AB4" w:rsidP="00302CF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A5915" w14:textId="1E9BC19E" w:rsidR="008A7AB4" w:rsidRPr="00960F29" w:rsidRDefault="008A7AB4" w:rsidP="008A7A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86EC5" w14:textId="585F9494" w:rsidR="008A7AB4" w:rsidRPr="00960F29" w:rsidRDefault="008A7AB4" w:rsidP="008A7AB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60F2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84902" w14:textId="65D3C4DC" w:rsidR="008A7AB4" w:rsidRPr="00960F29" w:rsidRDefault="008A7AB4" w:rsidP="008A7A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44853" w14:textId="080A3B9C" w:rsidR="008A7AB4" w:rsidRPr="00960F29" w:rsidRDefault="008A7AB4" w:rsidP="008A7AB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60F2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C061B8" w:rsidRPr="00960F29" w14:paraId="0DA00443" w14:textId="42508DCA" w:rsidTr="00C061B8">
        <w:trPr>
          <w:trHeight w:val="276"/>
        </w:trPr>
        <w:tc>
          <w:tcPr>
            <w:tcW w:w="18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A6B7" w14:textId="522CCD24" w:rsidR="00302CFC" w:rsidRPr="00960F29" w:rsidRDefault="00302CFC" w:rsidP="00302CF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LC7A11 (Low vs. High)</w:t>
            </w:r>
          </w:p>
        </w:tc>
        <w:tc>
          <w:tcPr>
            <w:tcW w:w="10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E991E" w14:textId="77777777" w:rsidR="00302CFC" w:rsidRPr="00960F29" w:rsidRDefault="00302CFC" w:rsidP="008A7A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9(0.48,0.99)</w:t>
            </w:r>
          </w:p>
        </w:tc>
        <w:tc>
          <w:tcPr>
            <w:tcW w:w="5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4D72F" w14:textId="77777777" w:rsidR="00302CFC" w:rsidRPr="00960F29" w:rsidRDefault="00302CFC" w:rsidP="008A7A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5</w:t>
            </w:r>
          </w:p>
        </w:tc>
        <w:tc>
          <w:tcPr>
            <w:tcW w:w="940" w:type="pct"/>
            <w:tcBorders>
              <w:top w:val="single" w:sz="4" w:space="0" w:color="auto"/>
            </w:tcBorders>
            <w:vAlign w:val="center"/>
          </w:tcPr>
          <w:p w14:paraId="30A14E02" w14:textId="5436847E" w:rsidR="00302CFC" w:rsidRPr="00960F29" w:rsidRDefault="00302CFC" w:rsidP="008A7A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szCs w:val="21"/>
              </w:rPr>
              <w:t>0.6</w:t>
            </w:r>
            <w:r w:rsidR="002C6E9C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  <w:r w:rsidRPr="00960F29">
              <w:rPr>
                <w:rFonts w:ascii="Times New Roman" w:eastAsia="DengXian" w:hAnsi="Times New Roman" w:cs="Times New Roman"/>
                <w:color w:val="000000"/>
                <w:szCs w:val="21"/>
              </w:rPr>
              <w:t>(0.4</w:t>
            </w:r>
            <w:r w:rsidR="002C6E9C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  <w:r w:rsidRPr="00960F29">
              <w:rPr>
                <w:rFonts w:ascii="Times New Roman" w:eastAsia="DengXian" w:hAnsi="Times New Roman" w:cs="Times New Roman"/>
                <w:color w:val="000000"/>
                <w:szCs w:val="21"/>
              </w:rPr>
              <w:t>,0.</w:t>
            </w:r>
            <w:r w:rsidR="002C6E9C">
              <w:rPr>
                <w:rFonts w:ascii="Times New Roman" w:eastAsia="DengXian" w:hAnsi="Times New Roman" w:cs="Times New Roman"/>
                <w:color w:val="000000"/>
                <w:szCs w:val="21"/>
              </w:rPr>
              <w:t>88</w:t>
            </w:r>
            <w:r w:rsidRPr="00960F29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60" w:type="pct"/>
            <w:tcBorders>
              <w:top w:val="single" w:sz="4" w:space="0" w:color="auto"/>
            </w:tcBorders>
            <w:vAlign w:val="center"/>
          </w:tcPr>
          <w:p w14:paraId="49BCF345" w14:textId="1F03D26B" w:rsidR="00302CFC" w:rsidRPr="00960F29" w:rsidRDefault="00302CFC" w:rsidP="008A7A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  <w:r w:rsidR="002C6E9C">
              <w:rPr>
                <w:rFonts w:ascii="Times New Roman" w:eastAsia="DengXian" w:hAnsi="Times New Roman" w:cs="Times New Roman"/>
                <w:color w:val="000000"/>
                <w:szCs w:val="21"/>
              </w:rPr>
              <w:t>08</w:t>
            </w:r>
          </w:p>
        </w:tc>
      </w:tr>
      <w:tr w:rsidR="00C061B8" w:rsidRPr="00960F29" w14:paraId="029C2E25" w14:textId="1F1878B5" w:rsidTr="00C061B8">
        <w:trPr>
          <w:trHeight w:val="276"/>
        </w:trPr>
        <w:tc>
          <w:tcPr>
            <w:tcW w:w="1877" w:type="pct"/>
            <w:shd w:val="clear" w:color="auto" w:fill="auto"/>
            <w:noWrap/>
            <w:vAlign w:val="bottom"/>
            <w:hideMark/>
          </w:tcPr>
          <w:p w14:paraId="4ED03E2E" w14:textId="77777777" w:rsidR="00302CFC" w:rsidRPr="00960F29" w:rsidRDefault="00302CFC" w:rsidP="00302CF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25EE3B43" w14:textId="4CF74B15" w:rsidR="00302CFC" w:rsidRPr="00960F29" w:rsidRDefault="00302CFC" w:rsidP="008A7A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</w:t>
            </w:r>
            <w:r w:rsidR="008A39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6</w:t>
            </w: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.</w:t>
            </w:r>
            <w:r w:rsidR="008A39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</w:t>
            </w: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="008A39C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2</w:t>
            </w: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F6436EE" w14:textId="77777777" w:rsidR="00302CFC" w:rsidRPr="00960F29" w:rsidRDefault="00302CFC" w:rsidP="008A7A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940" w:type="pct"/>
            <w:vAlign w:val="center"/>
          </w:tcPr>
          <w:p w14:paraId="5881E717" w14:textId="35225F24" w:rsidR="00302CFC" w:rsidRPr="00960F29" w:rsidRDefault="002C6E9C" w:rsidP="008A7A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56</w:t>
            </w:r>
            <w:r w:rsidR="00302CFC" w:rsidRPr="00960F29">
              <w:rPr>
                <w:rFonts w:ascii="Times New Roman" w:eastAsia="DengXian" w:hAnsi="Times New Roman" w:cs="Times New Roman"/>
                <w:color w:val="000000"/>
                <w:szCs w:val="21"/>
              </w:rPr>
              <w:t>(1.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4</w:t>
            </w:r>
            <w:r w:rsidR="00302CFC" w:rsidRPr="00960F29">
              <w:rPr>
                <w:rFonts w:ascii="Times New Roman" w:eastAsia="DengXi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.78</w:t>
            </w:r>
            <w:r w:rsidR="00302CFC" w:rsidRPr="00960F29">
              <w:rPr>
                <w:rFonts w:ascii="Times New Roman" w:eastAsia="DengXi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560" w:type="pct"/>
            <w:vAlign w:val="center"/>
          </w:tcPr>
          <w:p w14:paraId="189A0D22" w14:textId="2B38A1CA" w:rsidR="00302CFC" w:rsidRPr="00960F29" w:rsidRDefault="00302CFC" w:rsidP="008A7AB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2C6E9C" w:rsidRPr="00960F29" w14:paraId="76E502E0" w14:textId="10578EA1" w:rsidTr="00C061B8">
        <w:trPr>
          <w:trHeight w:val="276"/>
        </w:trPr>
        <w:tc>
          <w:tcPr>
            <w:tcW w:w="1877" w:type="pct"/>
            <w:shd w:val="clear" w:color="auto" w:fill="auto"/>
            <w:noWrap/>
            <w:vAlign w:val="bottom"/>
            <w:hideMark/>
          </w:tcPr>
          <w:p w14:paraId="3C526ECF" w14:textId="6C6074BA" w:rsidR="002C6E9C" w:rsidRPr="00960F29" w:rsidRDefault="002C6E9C" w:rsidP="002C6E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bookmarkStart w:id="2" w:name="_Hlk76144203"/>
            <w:r w:rsidRPr="00960F29">
              <w:rPr>
                <w:rFonts w:ascii="Times New Roman" w:hAnsi="Times New Roman" w:cs="Times New Roman"/>
                <w:szCs w:val="21"/>
              </w:rPr>
              <w:t>N classification</w:t>
            </w:r>
            <w:bookmarkEnd w:id="2"/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N1 vs. N0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4171CD65" w14:textId="50470987" w:rsidR="002C6E9C" w:rsidRPr="00960F29" w:rsidRDefault="002C6E9C" w:rsidP="002C6E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7</w:t>
            </w: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7</w:t>
            </w: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7</w:t>
            </w: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5E17F7F" w14:textId="47DB76FE" w:rsidR="002C6E9C" w:rsidRPr="00960F29" w:rsidRDefault="002C6E9C" w:rsidP="002C6E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940" w:type="pct"/>
            <w:vAlign w:val="center"/>
          </w:tcPr>
          <w:p w14:paraId="02B22312" w14:textId="4B8AB70A" w:rsidR="002C6E9C" w:rsidRPr="00960F29" w:rsidRDefault="002C6E9C" w:rsidP="002C6E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0</w:t>
            </w: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4</w:t>
            </w: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93</w:t>
            </w: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0" w:type="pct"/>
            <w:vAlign w:val="center"/>
          </w:tcPr>
          <w:p w14:paraId="1F27FA1F" w14:textId="53CC2967" w:rsidR="002C6E9C" w:rsidRPr="00960F29" w:rsidRDefault="002C6E9C" w:rsidP="002C6E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</w:tr>
      <w:tr w:rsidR="002C6E9C" w:rsidRPr="00960F29" w14:paraId="05833A41" w14:textId="5A872E3F" w:rsidTr="00C061B8">
        <w:trPr>
          <w:trHeight w:val="276"/>
        </w:trPr>
        <w:tc>
          <w:tcPr>
            <w:tcW w:w="1877" w:type="pct"/>
            <w:shd w:val="clear" w:color="auto" w:fill="auto"/>
            <w:noWrap/>
            <w:vAlign w:val="bottom"/>
            <w:hideMark/>
          </w:tcPr>
          <w:p w14:paraId="4AAC401D" w14:textId="34C22392" w:rsidR="002C6E9C" w:rsidRPr="00960F29" w:rsidRDefault="002C6E9C" w:rsidP="002C6E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N2 vs. N0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4D247260" w14:textId="17ED22F2" w:rsidR="002C6E9C" w:rsidRPr="00960F29" w:rsidRDefault="002C6E9C" w:rsidP="002C6E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2</w:t>
            </w: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3</w:t>
            </w: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55</w:t>
            </w: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A449E8D" w14:textId="68E5980D" w:rsidR="002C6E9C" w:rsidRPr="00960F29" w:rsidRDefault="002C6E9C" w:rsidP="002C6E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940" w:type="pct"/>
            <w:vAlign w:val="center"/>
          </w:tcPr>
          <w:p w14:paraId="77BD3147" w14:textId="53ED18C3" w:rsidR="002C6E9C" w:rsidRPr="00960F29" w:rsidRDefault="002C6E9C" w:rsidP="002C6E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01</w:t>
            </w: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2</w:t>
            </w: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26</w:t>
            </w: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0" w:type="pct"/>
            <w:vAlign w:val="center"/>
          </w:tcPr>
          <w:p w14:paraId="04C602F7" w14:textId="4FBEBE93" w:rsidR="002C6E9C" w:rsidRPr="00960F29" w:rsidRDefault="002C6E9C" w:rsidP="002C6E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2C6E9C" w:rsidRPr="00960F29" w14:paraId="3D30339F" w14:textId="73B5B87B" w:rsidTr="00C061B8">
        <w:trPr>
          <w:trHeight w:val="276"/>
        </w:trPr>
        <w:tc>
          <w:tcPr>
            <w:tcW w:w="1877" w:type="pct"/>
            <w:shd w:val="clear" w:color="auto" w:fill="auto"/>
            <w:noWrap/>
            <w:vAlign w:val="bottom"/>
            <w:hideMark/>
          </w:tcPr>
          <w:p w14:paraId="165E777A" w14:textId="5CAAD81A" w:rsidR="002C6E9C" w:rsidRPr="00960F29" w:rsidRDefault="002C6E9C" w:rsidP="002C6E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N3 vs. N0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411A4F13" w14:textId="47E39C9C" w:rsidR="002C6E9C" w:rsidRPr="00960F29" w:rsidRDefault="002C6E9C" w:rsidP="002C6E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06</w:t>
            </w: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5</w:t>
            </w: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35</w:t>
            </w: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95857E2" w14:textId="69889FFD" w:rsidR="002C6E9C" w:rsidRPr="00960F29" w:rsidRDefault="002C6E9C" w:rsidP="002C6E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940" w:type="pct"/>
            <w:vAlign w:val="center"/>
          </w:tcPr>
          <w:p w14:paraId="35FDED93" w14:textId="7BA2BEAC" w:rsidR="002C6E9C" w:rsidRPr="00960F29" w:rsidRDefault="002C6E9C" w:rsidP="002C6E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48</w:t>
            </w: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1</w:t>
            </w: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69</w:t>
            </w: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0" w:type="pct"/>
            <w:vAlign w:val="center"/>
          </w:tcPr>
          <w:p w14:paraId="4A59AEC3" w14:textId="544551CD" w:rsidR="002C6E9C" w:rsidRPr="00960F29" w:rsidRDefault="002C6E9C" w:rsidP="002C6E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2C6E9C" w:rsidRPr="00960F29" w14:paraId="4CB80A74" w14:textId="2DE6B71C" w:rsidTr="00C061B8">
        <w:trPr>
          <w:trHeight w:val="276"/>
        </w:trPr>
        <w:tc>
          <w:tcPr>
            <w:tcW w:w="1877" w:type="pct"/>
            <w:shd w:val="clear" w:color="auto" w:fill="auto"/>
            <w:noWrap/>
            <w:vAlign w:val="bottom"/>
            <w:hideMark/>
          </w:tcPr>
          <w:p w14:paraId="72963446" w14:textId="56EC6A6D" w:rsidR="002C6E9C" w:rsidRPr="00960F29" w:rsidRDefault="002C6E9C" w:rsidP="002C6E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stological type (Infiltrating Lobular Carcinoma vs. Infiltrating Ductal Carcinoma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076055B9" w14:textId="7EC81E6D" w:rsidR="002C6E9C" w:rsidRPr="00960F29" w:rsidRDefault="002C6E9C" w:rsidP="002C6E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5</w:t>
            </w: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</w:t>
            </w: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5C54A17" w14:textId="72464E58" w:rsidR="002C6E9C" w:rsidRPr="00960F29" w:rsidRDefault="002C6E9C" w:rsidP="002C6E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3</w:t>
            </w:r>
          </w:p>
        </w:tc>
        <w:tc>
          <w:tcPr>
            <w:tcW w:w="940" w:type="pct"/>
            <w:vAlign w:val="center"/>
          </w:tcPr>
          <w:p w14:paraId="72A5028C" w14:textId="77777777" w:rsidR="002C6E9C" w:rsidRPr="00960F29" w:rsidRDefault="002C6E9C" w:rsidP="002C6E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0" w:type="pct"/>
            <w:vAlign w:val="center"/>
          </w:tcPr>
          <w:p w14:paraId="16792890" w14:textId="77777777" w:rsidR="002C6E9C" w:rsidRPr="00960F29" w:rsidRDefault="002C6E9C" w:rsidP="002C6E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C6E9C" w:rsidRPr="00960F29" w14:paraId="12D6D883" w14:textId="5F86B86D" w:rsidTr="00C061B8">
        <w:trPr>
          <w:trHeight w:val="276"/>
        </w:trPr>
        <w:tc>
          <w:tcPr>
            <w:tcW w:w="1877" w:type="pct"/>
            <w:shd w:val="clear" w:color="auto" w:fill="auto"/>
            <w:noWrap/>
            <w:vAlign w:val="bottom"/>
            <w:hideMark/>
          </w:tcPr>
          <w:p w14:paraId="4B75E386" w14:textId="6BC37283" w:rsidR="002C6E9C" w:rsidRPr="00960F29" w:rsidRDefault="002C6E9C" w:rsidP="002C6E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Other vs. Infiltrating Ductal Carcinoma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04A66E4A" w14:textId="742DFCC1" w:rsidR="002C6E9C" w:rsidRPr="00960F29" w:rsidRDefault="002C6E9C" w:rsidP="002C6E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6</w:t>
            </w: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</w:t>
            </w: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)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FE1C1DB" w14:textId="02936D1B" w:rsidR="002C6E9C" w:rsidRPr="00960F29" w:rsidRDefault="002C6E9C" w:rsidP="002C6E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2</w:t>
            </w:r>
          </w:p>
        </w:tc>
        <w:tc>
          <w:tcPr>
            <w:tcW w:w="940" w:type="pct"/>
            <w:vAlign w:val="center"/>
          </w:tcPr>
          <w:p w14:paraId="56A08DE6" w14:textId="77777777" w:rsidR="002C6E9C" w:rsidRPr="00960F29" w:rsidRDefault="002C6E9C" w:rsidP="002C6E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0" w:type="pct"/>
            <w:vAlign w:val="center"/>
          </w:tcPr>
          <w:p w14:paraId="7E6F376E" w14:textId="77777777" w:rsidR="002C6E9C" w:rsidRPr="00960F29" w:rsidRDefault="002C6E9C" w:rsidP="002C6E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C6E9C" w:rsidRPr="00960F29" w14:paraId="1AF4D6F3" w14:textId="39DD51AD" w:rsidTr="00C061B8">
        <w:trPr>
          <w:trHeight w:val="276"/>
        </w:trPr>
        <w:tc>
          <w:tcPr>
            <w:tcW w:w="1877" w:type="pct"/>
            <w:shd w:val="clear" w:color="auto" w:fill="auto"/>
            <w:noWrap/>
            <w:vAlign w:val="bottom"/>
            <w:hideMark/>
          </w:tcPr>
          <w:p w14:paraId="75D28549" w14:textId="6A2D6B89" w:rsidR="002C6E9C" w:rsidRPr="00960F29" w:rsidRDefault="002C6E9C" w:rsidP="002C6E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ER (Positive vs. </w:t>
            </w:r>
            <w:r w:rsidRPr="00960F29">
              <w:rPr>
                <w:rFonts w:ascii="Times New Roman" w:hAnsi="Times New Roman" w:cs="Times New Roman"/>
                <w:szCs w:val="21"/>
              </w:rPr>
              <w:t>Negative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285030B7" w14:textId="40D0489D" w:rsidR="002C6E9C" w:rsidRPr="00960F29" w:rsidRDefault="002C6E9C" w:rsidP="002C6E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2</w:t>
            </w: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</w:t>
            </w: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4</w:t>
            </w: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769A53D" w14:textId="7FFB1201" w:rsidR="002C6E9C" w:rsidRPr="00960F29" w:rsidRDefault="002C6E9C" w:rsidP="002C6E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81</w:t>
            </w:r>
          </w:p>
        </w:tc>
        <w:tc>
          <w:tcPr>
            <w:tcW w:w="940" w:type="pct"/>
            <w:vAlign w:val="center"/>
          </w:tcPr>
          <w:p w14:paraId="609A8087" w14:textId="77777777" w:rsidR="002C6E9C" w:rsidRPr="00960F29" w:rsidRDefault="002C6E9C" w:rsidP="002C6E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0" w:type="pct"/>
            <w:vAlign w:val="center"/>
          </w:tcPr>
          <w:p w14:paraId="7486BCE6" w14:textId="77777777" w:rsidR="002C6E9C" w:rsidRPr="00960F29" w:rsidRDefault="002C6E9C" w:rsidP="002C6E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C6E9C" w:rsidRPr="00960F29" w14:paraId="3EC66040" w14:textId="78B1E0F5" w:rsidTr="00C061B8">
        <w:trPr>
          <w:trHeight w:val="276"/>
        </w:trPr>
        <w:tc>
          <w:tcPr>
            <w:tcW w:w="1877" w:type="pct"/>
            <w:shd w:val="clear" w:color="auto" w:fill="auto"/>
            <w:noWrap/>
            <w:vAlign w:val="bottom"/>
            <w:hideMark/>
          </w:tcPr>
          <w:p w14:paraId="3DE6EE30" w14:textId="2C1DD0AE" w:rsidR="002C6E9C" w:rsidRPr="00960F29" w:rsidRDefault="002C6E9C" w:rsidP="002C6E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R (Positive vs. </w:t>
            </w:r>
            <w:r w:rsidRPr="00960F29">
              <w:rPr>
                <w:rFonts w:ascii="Times New Roman" w:hAnsi="Times New Roman" w:cs="Times New Roman"/>
                <w:szCs w:val="21"/>
              </w:rPr>
              <w:t>Negative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5F4C6CF8" w14:textId="0C4DAB93" w:rsidR="002C6E9C" w:rsidRPr="00960F29" w:rsidRDefault="002C6E9C" w:rsidP="002C6E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6</w:t>
            </w: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4</w:t>
            </w: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6</w:t>
            </w: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1FD5584" w14:textId="1441F13C" w:rsidR="002C6E9C" w:rsidRPr="00960F29" w:rsidRDefault="002C6E9C" w:rsidP="002C6E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940" w:type="pct"/>
            <w:vAlign w:val="center"/>
          </w:tcPr>
          <w:p w14:paraId="4A04C7BF" w14:textId="77777777" w:rsidR="002C6E9C" w:rsidRPr="00960F29" w:rsidRDefault="002C6E9C" w:rsidP="002C6E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0" w:type="pct"/>
            <w:vAlign w:val="center"/>
          </w:tcPr>
          <w:p w14:paraId="3FE18FA8" w14:textId="77777777" w:rsidR="002C6E9C" w:rsidRPr="00960F29" w:rsidRDefault="002C6E9C" w:rsidP="002C6E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C6E9C" w:rsidRPr="00960F29" w14:paraId="15877D4C" w14:textId="7B758E6D" w:rsidTr="00C061B8">
        <w:trPr>
          <w:trHeight w:val="276"/>
        </w:trPr>
        <w:tc>
          <w:tcPr>
            <w:tcW w:w="1877" w:type="pct"/>
            <w:shd w:val="clear" w:color="auto" w:fill="auto"/>
            <w:noWrap/>
            <w:vAlign w:val="bottom"/>
            <w:hideMark/>
          </w:tcPr>
          <w:p w14:paraId="5403A311" w14:textId="66A789D1" w:rsidR="002C6E9C" w:rsidRPr="00960F29" w:rsidRDefault="002C6E9C" w:rsidP="002C6E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bookmarkStart w:id="3" w:name="_Hlk76153649"/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ecular subtype</w:t>
            </w:r>
            <w:bookmarkEnd w:id="3"/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Luminal A vs. </w:t>
            </w:r>
            <w:r w:rsidRPr="00960F29">
              <w:rPr>
                <w:rFonts w:ascii="Times New Roman" w:hAnsi="Times New Roman" w:cs="Times New Roman"/>
                <w:szCs w:val="21"/>
              </w:rPr>
              <w:t>HER2 (+)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2A93B6DE" w14:textId="2F8154B1" w:rsidR="002C6E9C" w:rsidRPr="00960F29" w:rsidRDefault="002C6E9C" w:rsidP="002C6E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6</w:t>
            </w: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9</w:t>
            </w: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FDB2781" w14:textId="100C3F4C" w:rsidR="002C6E9C" w:rsidRPr="00960F29" w:rsidRDefault="002C6E9C" w:rsidP="002C6E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940" w:type="pct"/>
            <w:vAlign w:val="center"/>
          </w:tcPr>
          <w:p w14:paraId="1E2B1088" w14:textId="77777777" w:rsidR="002C6E9C" w:rsidRPr="00960F29" w:rsidRDefault="002C6E9C" w:rsidP="002C6E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0" w:type="pct"/>
            <w:vAlign w:val="center"/>
          </w:tcPr>
          <w:p w14:paraId="6CD48408" w14:textId="77777777" w:rsidR="002C6E9C" w:rsidRPr="00960F29" w:rsidRDefault="002C6E9C" w:rsidP="002C6E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C6E9C" w:rsidRPr="00960F29" w14:paraId="6C743354" w14:textId="79496F17" w:rsidTr="00C061B8">
        <w:trPr>
          <w:trHeight w:val="276"/>
        </w:trPr>
        <w:tc>
          <w:tcPr>
            <w:tcW w:w="1877" w:type="pct"/>
            <w:shd w:val="clear" w:color="auto" w:fill="auto"/>
            <w:noWrap/>
            <w:vAlign w:val="bottom"/>
            <w:hideMark/>
          </w:tcPr>
          <w:p w14:paraId="09DE82C9" w14:textId="69C28A1F" w:rsidR="002C6E9C" w:rsidRPr="00960F29" w:rsidRDefault="002C6E9C" w:rsidP="002C6E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(Luminal B vs. </w:t>
            </w:r>
            <w:r w:rsidRPr="00960F29">
              <w:rPr>
                <w:rFonts w:ascii="Times New Roman" w:hAnsi="Times New Roman" w:cs="Times New Roman"/>
                <w:szCs w:val="21"/>
              </w:rPr>
              <w:t>HER2 (+)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384C1902" w14:textId="46BF446D" w:rsidR="002C6E9C" w:rsidRPr="00960F29" w:rsidRDefault="002C6E9C" w:rsidP="002C6E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5</w:t>
            </w: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</w:t>
            </w: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3</w:t>
            </w: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A684036" w14:textId="2601E993" w:rsidR="002C6E9C" w:rsidRPr="00960F29" w:rsidRDefault="002C6E9C" w:rsidP="002C6E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0</w:t>
            </w:r>
          </w:p>
        </w:tc>
        <w:tc>
          <w:tcPr>
            <w:tcW w:w="940" w:type="pct"/>
            <w:vAlign w:val="center"/>
          </w:tcPr>
          <w:p w14:paraId="4DF4F3CB" w14:textId="77777777" w:rsidR="002C6E9C" w:rsidRPr="00960F29" w:rsidRDefault="002C6E9C" w:rsidP="002C6E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0" w:type="pct"/>
            <w:vAlign w:val="center"/>
          </w:tcPr>
          <w:p w14:paraId="5F3ACD92" w14:textId="77777777" w:rsidR="002C6E9C" w:rsidRPr="00960F29" w:rsidRDefault="002C6E9C" w:rsidP="002C6E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C6E9C" w:rsidRPr="00960F29" w14:paraId="60323455" w14:textId="25495DC3" w:rsidTr="00C061B8">
        <w:trPr>
          <w:trHeight w:val="276"/>
        </w:trPr>
        <w:tc>
          <w:tcPr>
            <w:tcW w:w="1877" w:type="pct"/>
            <w:shd w:val="clear" w:color="auto" w:fill="auto"/>
            <w:noWrap/>
            <w:vAlign w:val="bottom"/>
            <w:hideMark/>
          </w:tcPr>
          <w:p w14:paraId="40E203F1" w14:textId="2DDCBAF5" w:rsidR="002C6E9C" w:rsidRPr="00960F29" w:rsidRDefault="002C6E9C" w:rsidP="002C6E9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(TNBC vs. </w:t>
            </w:r>
            <w:r w:rsidRPr="00960F29">
              <w:rPr>
                <w:rFonts w:ascii="Times New Roman" w:hAnsi="Times New Roman" w:cs="Times New Roman"/>
                <w:szCs w:val="21"/>
              </w:rPr>
              <w:t>HER2 (+))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39BE1A14" w14:textId="10BA1F79" w:rsidR="002C6E9C" w:rsidRPr="00960F29" w:rsidRDefault="002C6E9C" w:rsidP="002C6E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2</w:t>
            </w: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</w:t>
            </w: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6</w:t>
            </w: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CFB4FD3" w14:textId="2D32C03A" w:rsidR="002C6E9C" w:rsidRPr="00960F29" w:rsidRDefault="002C6E9C" w:rsidP="002C6E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1</w:t>
            </w:r>
          </w:p>
        </w:tc>
        <w:tc>
          <w:tcPr>
            <w:tcW w:w="940" w:type="pct"/>
            <w:vAlign w:val="center"/>
          </w:tcPr>
          <w:p w14:paraId="409C5F1D" w14:textId="77777777" w:rsidR="002C6E9C" w:rsidRPr="00960F29" w:rsidRDefault="002C6E9C" w:rsidP="002C6E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0" w:type="pct"/>
            <w:vAlign w:val="center"/>
          </w:tcPr>
          <w:p w14:paraId="40E62529" w14:textId="77777777" w:rsidR="002C6E9C" w:rsidRPr="00960F29" w:rsidRDefault="002C6E9C" w:rsidP="002C6E9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5BD6F4C9" w14:textId="00FCEEB7" w:rsidR="00960F29" w:rsidRPr="00960F29" w:rsidRDefault="00960F29">
      <w:pPr>
        <w:widowControl/>
        <w:jc w:val="left"/>
        <w:rPr>
          <w:rFonts w:ascii="Times New Roman" w:hAnsi="Times New Roman" w:cs="Times New Roman"/>
          <w:color w:val="FF0000"/>
        </w:rPr>
      </w:pPr>
      <w:r w:rsidRPr="00960F29">
        <w:rPr>
          <w:rFonts w:ascii="Times New Roman" w:hAnsi="Times New Roman" w:cs="Times New Roman"/>
          <w:color w:val="FF0000"/>
        </w:rPr>
        <w:br w:type="page"/>
      </w:r>
    </w:p>
    <w:p w14:paraId="73CF3CA6" w14:textId="18B1FD17" w:rsidR="00960F29" w:rsidRPr="00960F29" w:rsidRDefault="00960F29" w:rsidP="00960F29">
      <w:pPr>
        <w:rPr>
          <w:rFonts w:ascii="Times New Roman" w:hAnsi="Times New Roman" w:cs="Times New Roman"/>
        </w:rPr>
      </w:pPr>
      <w:r w:rsidRPr="00960F29">
        <w:rPr>
          <w:rFonts w:ascii="Times New Roman" w:hAnsi="Times New Roman" w:cs="Times New Roman"/>
        </w:rPr>
        <w:lastRenderedPageBreak/>
        <w:t xml:space="preserve">Tab.S3 E3 ubiquitin ligases targeting SLC7A11 from </w:t>
      </w:r>
      <w:proofErr w:type="spellStart"/>
      <w:r w:rsidRPr="00960F29">
        <w:rPr>
          <w:rFonts w:ascii="Times New Roman" w:hAnsi="Times New Roman" w:cs="Times New Roman"/>
        </w:rPr>
        <w:t>UbiBrowser</w:t>
      </w:r>
      <w:proofErr w:type="spellEnd"/>
      <w:r w:rsidRPr="00960F29">
        <w:rPr>
          <w:rFonts w:ascii="Times New Roman" w:hAnsi="Times New Roman" w:cs="Times New Roman"/>
        </w:rPr>
        <w:t>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28"/>
        <w:gridCol w:w="1098"/>
        <w:gridCol w:w="970"/>
        <w:gridCol w:w="841"/>
        <w:gridCol w:w="665"/>
        <w:gridCol w:w="665"/>
        <w:gridCol w:w="921"/>
        <w:gridCol w:w="946"/>
        <w:gridCol w:w="1072"/>
      </w:tblGrid>
      <w:tr w:rsidR="0096684B" w:rsidRPr="00960F29" w14:paraId="388AD0EF" w14:textId="77777777" w:rsidTr="00960F29">
        <w:trPr>
          <w:trHeight w:val="276"/>
        </w:trPr>
        <w:tc>
          <w:tcPr>
            <w:tcW w:w="68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04206" w14:textId="77777777" w:rsidR="0096684B" w:rsidRPr="00960F29" w:rsidRDefault="0096684B" w:rsidP="00966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3</w:t>
            </w:r>
          </w:p>
        </w:tc>
        <w:tc>
          <w:tcPr>
            <w:tcW w:w="66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1DBD9" w14:textId="77777777" w:rsidR="0096684B" w:rsidRPr="00960F29" w:rsidRDefault="0096684B" w:rsidP="00966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3GENE</w:t>
            </w:r>
          </w:p>
        </w:tc>
        <w:tc>
          <w:tcPr>
            <w:tcW w:w="58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B9756" w14:textId="77777777" w:rsidR="0096684B" w:rsidRPr="00960F29" w:rsidRDefault="0096684B" w:rsidP="00966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OMO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987E5" w14:textId="77777777" w:rsidR="0096684B" w:rsidRPr="00960F29" w:rsidRDefault="0096684B" w:rsidP="00966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FAM</w:t>
            </w:r>
          </w:p>
        </w:tc>
        <w:tc>
          <w:tcPr>
            <w:tcW w:w="40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F4B3C" w14:textId="77777777" w:rsidR="0096684B" w:rsidRPr="00960F29" w:rsidRDefault="0096684B" w:rsidP="00966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O</w:t>
            </w:r>
          </w:p>
        </w:tc>
        <w:tc>
          <w:tcPr>
            <w:tcW w:w="40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61DFA" w14:textId="77777777" w:rsidR="0096684B" w:rsidRPr="00960F29" w:rsidRDefault="0096684B" w:rsidP="00966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T</w:t>
            </w:r>
          </w:p>
        </w:tc>
        <w:tc>
          <w:tcPr>
            <w:tcW w:w="55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8F036" w14:textId="77777777" w:rsidR="0096684B" w:rsidRPr="00960F29" w:rsidRDefault="0096684B" w:rsidP="00966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TIF</w:t>
            </w:r>
          </w:p>
        </w:tc>
        <w:tc>
          <w:tcPr>
            <w:tcW w:w="57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43324" w14:textId="77777777" w:rsidR="0096684B" w:rsidRPr="00960F29" w:rsidRDefault="0096684B" w:rsidP="00966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ORE</w:t>
            </w:r>
          </w:p>
        </w:tc>
        <w:tc>
          <w:tcPr>
            <w:tcW w:w="64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AB8A9" w14:textId="77777777" w:rsidR="0096684B" w:rsidRPr="00960F29" w:rsidRDefault="0096684B" w:rsidP="00966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VEL</w:t>
            </w:r>
          </w:p>
        </w:tc>
      </w:tr>
      <w:tr w:rsidR="0096684B" w:rsidRPr="00960F29" w14:paraId="210D9755" w14:textId="77777777" w:rsidTr="00960F29">
        <w:trPr>
          <w:trHeight w:val="276"/>
        </w:trPr>
        <w:tc>
          <w:tcPr>
            <w:tcW w:w="6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E3ABD" w14:textId="77777777" w:rsidR="0096684B" w:rsidRPr="00960F29" w:rsidRDefault="0096684B" w:rsidP="00966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96PU5</w:t>
            </w:r>
          </w:p>
        </w:tc>
        <w:tc>
          <w:tcPr>
            <w:tcW w:w="6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03D4D" w14:textId="77777777" w:rsidR="0096684B" w:rsidRPr="00960F29" w:rsidRDefault="0096684B" w:rsidP="00966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DD4L</w:t>
            </w:r>
          </w:p>
        </w:tc>
        <w:tc>
          <w:tcPr>
            <w:tcW w:w="5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D70DB" w14:textId="77777777" w:rsidR="0096684B" w:rsidRPr="00960F29" w:rsidRDefault="0096684B" w:rsidP="00966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F5F4C" w14:textId="77777777" w:rsidR="0096684B" w:rsidRPr="00960F29" w:rsidRDefault="0096684B" w:rsidP="00966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7A300" w14:textId="77777777" w:rsidR="0096684B" w:rsidRPr="00960F29" w:rsidRDefault="0096684B" w:rsidP="00966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73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52046" w14:textId="77777777" w:rsidR="0096684B" w:rsidRPr="00960F29" w:rsidRDefault="0096684B" w:rsidP="00966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3FF37" w14:textId="77777777" w:rsidR="0096684B" w:rsidRPr="00960F29" w:rsidRDefault="0096684B" w:rsidP="00966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61</w:t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2961B" w14:textId="77777777" w:rsidR="0096684B" w:rsidRPr="00960F29" w:rsidRDefault="0096684B" w:rsidP="00966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29</w:t>
            </w:r>
          </w:p>
        </w:tc>
        <w:tc>
          <w:tcPr>
            <w:tcW w:w="6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55B55" w14:textId="77777777" w:rsidR="0096684B" w:rsidRPr="00960F29" w:rsidRDefault="0096684B" w:rsidP="00966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</w:t>
            </w:r>
          </w:p>
        </w:tc>
      </w:tr>
      <w:tr w:rsidR="0096684B" w:rsidRPr="00960F29" w14:paraId="34A93FEC" w14:textId="77777777" w:rsidTr="00960F29">
        <w:trPr>
          <w:trHeight w:val="276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1736E59" w14:textId="77777777" w:rsidR="0096684B" w:rsidRPr="00960F29" w:rsidRDefault="0096684B" w:rsidP="00966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86TM6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645D1755" w14:textId="77777777" w:rsidR="0096684B" w:rsidRPr="00960F29" w:rsidRDefault="0096684B" w:rsidP="00966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YVN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B0F5251" w14:textId="77777777" w:rsidR="0096684B" w:rsidRPr="00960F29" w:rsidRDefault="0096684B" w:rsidP="00966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5D599B5" w14:textId="77777777" w:rsidR="0096684B" w:rsidRPr="00960F29" w:rsidRDefault="0096684B" w:rsidP="00966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E769C01" w14:textId="77777777" w:rsidR="0096684B" w:rsidRPr="00960F29" w:rsidRDefault="0096684B" w:rsidP="00966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74BB7BE" w14:textId="77777777" w:rsidR="0096684B" w:rsidRPr="00960F29" w:rsidRDefault="0096684B" w:rsidP="00966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ED4C4A5" w14:textId="77777777" w:rsidR="0096684B" w:rsidRPr="00960F29" w:rsidRDefault="0096684B" w:rsidP="00966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61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7388D8DC" w14:textId="77777777" w:rsidR="0096684B" w:rsidRPr="00960F29" w:rsidRDefault="0096684B" w:rsidP="00966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14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63F477EA" w14:textId="77777777" w:rsidR="0096684B" w:rsidRPr="00960F29" w:rsidRDefault="0096684B" w:rsidP="00966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DDLE</w:t>
            </w:r>
          </w:p>
        </w:tc>
      </w:tr>
      <w:tr w:rsidR="0096684B" w:rsidRPr="00960F29" w14:paraId="0E04D248" w14:textId="77777777" w:rsidTr="00960F29">
        <w:trPr>
          <w:trHeight w:val="276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C061A7F" w14:textId="77777777" w:rsidR="0096684B" w:rsidRPr="00960F29" w:rsidRDefault="0096684B" w:rsidP="00966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Q86YT6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71336B33" w14:textId="77777777" w:rsidR="0096684B" w:rsidRPr="00960F29" w:rsidRDefault="0096684B" w:rsidP="00966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B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13404E58" w14:textId="77777777" w:rsidR="0096684B" w:rsidRPr="00960F29" w:rsidRDefault="0096684B" w:rsidP="00966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50A4031" w14:textId="77777777" w:rsidR="0096684B" w:rsidRPr="00960F29" w:rsidRDefault="0096684B" w:rsidP="00966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154D5073" w14:textId="77777777" w:rsidR="0096684B" w:rsidRPr="00960F29" w:rsidRDefault="0096684B" w:rsidP="00966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52140B8A" w14:textId="77777777" w:rsidR="0096684B" w:rsidRPr="00960F29" w:rsidRDefault="0096684B" w:rsidP="00966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60B9D13" w14:textId="77777777" w:rsidR="0096684B" w:rsidRPr="00960F29" w:rsidRDefault="0096684B" w:rsidP="00966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6695C9FA" w14:textId="77777777" w:rsidR="0096684B" w:rsidRPr="00960F29" w:rsidRDefault="0096684B" w:rsidP="00966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93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1B726120" w14:textId="77777777" w:rsidR="0096684B" w:rsidRPr="00960F29" w:rsidRDefault="0096684B" w:rsidP="00966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DDLE</w:t>
            </w:r>
          </w:p>
        </w:tc>
      </w:tr>
      <w:tr w:rsidR="0096684B" w:rsidRPr="00960F29" w14:paraId="179DE55A" w14:textId="77777777" w:rsidTr="00960F29">
        <w:trPr>
          <w:trHeight w:val="276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6A03DCD6" w14:textId="77777777" w:rsidR="0096684B" w:rsidRPr="00960F29" w:rsidRDefault="0096684B" w:rsidP="00966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46934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313BDEED" w14:textId="77777777" w:rsidR="0096684B" w:rsidRPr="00960F29" w:rsidRDefault="0096684B" w:rsidP="00966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DD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BCA8D61" w14:textId="77777777" w:rsidR="0096684B" w:rsidRPr="00960F29" w:rsidRDefault="0096684B" w:rsidP="00966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49EB482" w14:textId="77777777" w:rsidR="0096684B" w:rsidRPr="00960F29" w:rsidRDefault="0096684B" w:rsidP="00966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77F92D9" w14:textId="77777777" w:rsidR="0096684B" w:rsidRPr="00960F29" w:rsidRDefault="0096684B" w:rsidP="00966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73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43194CD" w14:textId="77777777" w:rsidR="0096684B" w:rsidRPr="00960F29" w:rsidRDefault="0096684B" w:rsidP="00966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D2673FC" w14:textId="77777777" w:rsidR="0096684B" w:rsidRPr="00960F29" w:rsidRDefault="0096684B" w:rsidP="00966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373C5999" w14:textId="77777777" w:rsidR="0096684B" w:rsidRPr="00960F29" w:rsidRDefault="0096684B" w:rsidP="00966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1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21460E43" w14:textId="77777777" w:rsidR="0096684B" w:rsidRPr="00960F29" w:rsidRDefault="0096684B" w:rsidP="00966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DDLE</w:t>
            </w:r>
          </w:p>
        </w:tc>
      </w:tr>
      <w:tr w:rsidR="0096684B" w:rsidRPr="00960F29" w14:paraId="5422640F" w14:textId="77777777" w:rsidTr="00960F29">
        <w:trPr>
          <w:trHeight w:val="276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F746C56" w14:textId="77777777" w:rsidR="0096684B" w:rsidRPr="00960F29" w:rsidRDefault="0096684B" w:rsidP="00966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62879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506CF363" w14:textId="77777777" w:rsidR="0096684B" w:rsidRPr="00960F29" w:rsidRDefault="0096684B" w:rsidP="00966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B2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588DB1AC" w14:textId="77777777" w:rsidR="0096684B" w:rsidRPr="00960F29" w:rsidRDefault="0096684B" w:rsidP="00966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EE60BBE" w14:textId="77777777" w:rsidR="0096684B" w:rsidRPr="00960F29" w:rsidRDefault="0096684B" w:rsidP="00966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6A5D6651" w14:textId="77777777" w:rsidR="0096684B" w:rsidRPr="00960F29" w:rsidRDefault="0096684B" w:rsidP="00966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73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1C2B19A7" w14:textId="77777777" w:rsidR="0096684B" w:rsidRPr="00960F29" w:rsidRDefault="0096684B" w:rsidP="00966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C83E88C" w14:textId="77777777" w:rsidR="0096684B" w:rsidRPr="00960F29" w:rsidRDefault="0096684B" w:rsidP="00966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2B7D0446" w14:textId="77777777" w:rsidR="0096684B" w:rsidRPr="00960F29" w:rsidRDefault="0096684B" w:rsidP="00966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1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7619BADB" w14:textId="77777777" w:rsidR="0096684B" w:rsidRPr="00960F29" w:rsidRDefault="0096684B" w:rsidP="00966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DDLE</w:t>
            </w:r>
          </w:p>
        </w:tc>
      </w:tr>
      <w:tr w:rsidR="0096684B" w:rsidRPr="00960F29" w14:paraId="2B29DEB2" w14:textId="77777777" w:rsidTr="00960F29">
        <w:trPr>
          <w:trHeight w:val="276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6658112" w14:textId="77777777" w:rsidR="0096684B" w:rsidRPr="00960F29" w:rsidRDefault="0096684B" w:rsidP="00966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22681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3F155F6A" w14:textId="77777777" w:rsidR="0096684B" w:rsidRPr="00960F29" w:rsidRDefault="0096684B" w:rsidP="00966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BL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C396786" w14:textId="77777777" w:rsidR="0096684B" w:rsidRPr="00960F29" w:rsidRDefault="0096684B" w:rsidP="00966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14579D0" w14:textId="77777777" w:rsidR="0096684B" w:rsidRPr="00960F29" w:rsidRDefault="0096684B" w:rsidP="00966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15EFD67" w14:textId="77777777" w:rsidR="0096684B" w:rsidRPr="00960F29" w:rsidRDefault="0096684B" w:rsidP="00966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8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542C0DEA" w14:textId="77777777" w:rsidR="0096684B" w:rsidRPr="00960F29" w:rsidRDefault="0096684B" w:rsidP="00966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91EBE5F" w14:textId="77777777" w:rsidR="0096684B" w:rsidRPr="00960F29" w:rsidRDefault="0096684B" w:rsidP="00966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14:paraId="6B7A1FB8" w14:textId="77777777" w:rsidR="0096684B" w:rsidRPr="00960F29" w:rsidRDefault="0096684B" w:rsidP="0096684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71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471FD48C" w14:textId="77777777" w:rsidR="0096684B" w:rsidRPr="00960F29" w:rsidRDefault="0096684B" w:rsidP="0096684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60F2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DDLE</w:t>
            </w:r>
          </w:p>
        </w:tc>
      </w:tr>
    </w:tbl>
    <w:p w14:paraId="29E5CF82" w14:textId="229FEDD2" w:rsidR="00960F29" w:rsidRPr="00960F29" w:rsidRDefault="00960F29" w:rsidP="00960F29">
      <w:pPr>
        <w:rPr>
          <w:rFonts w:ascii="Times New Roman" w:hAnsi="Times New Roman" w:cs="Times New Roman"/>
        </w:rPr>
      </w:pPr>
    </w:p>
    <w:p w14:paraId="6C7352A0" w14:textId="77777777" w:rsidR="00960F29" w:rsidRPr="00960F29" w:rsidRDefault="00960F29">
      <w:pPr>
        <w:widowControl/>
        <w:jc w:val="left"/>
        <w:rPr>
          <w:rFonts w:ascii="Times New Roman" w:hAnsi="Times New Roman" w:cs="Times New Roman"/>
        </w:rPr>
      </w:pPr>
      <w:r w:rsidRPr="00960F29">
        <w:rPr>
          <w:rFonts w:ascii="Times New Roman" w:hAnsi="Times New Roman" w:cs="Times New Roman"/>
        </w:rPr>
        <w:br w:type="page"/>
      </w:r>
    </w:p>
    <w:p w14:paraId="36E5A2B6" w14:textId="1E57872B" w:rsidR="00750715" w:rsidRPr="00960F29" w:rsidRDefault="00960F29" w:rsidP="00960F29">
      <w:pPr>
        <w:rPr>
          <w:rFonts w:ascii="Times New Roman" w:hAnsi="Times New Roman" w:cs="Times New Roman"/>
        </w:rPr>
      </w:pPr>
      <w:r w:rsidRPr="00960F2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1DB88D0" wp14:editId="4D67B354">
            <wp:extent cx="4971288" cy="2011680"/>
            <wp:effectExtent l="0" t="0" r="127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1288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A9E3D8" w14:textId="1D875FD9" w:rsidR="00960F29" w:rsidRPr="00960F29" w:rsidRDefault="00960F29" w:rsidP="00960F29">
      <w:pPr>
        <w:rPr>
          <w:rFonts w:ascii="Times New Roman" w:hAnsi="Times New Roman" w:cs="Times New Roman"/>
        </w:rPr>
      </w:pPr>
      <w:r w:rsidRPr="00960F29">
        <w:rPr>
          <w:rFonts w:ascii="Times New Roman" w:hAnsi="Times New Roman" w:cs="Times New Roman"/>
          <w:b/>
          <w:bCs/>
        </w:rPr>
        <w:t>Fig.S1</w:t>
      </w:r>
      <w:r w:rsidRPr="00960F29">
        <w:rPr>
          <w:rFonts w:ascii="Times New Roman" w:hAnsi="Times New Roman" w:cs="Times New Roman"/>
        </w:rPr>
        <w:t xml:space="preserve"> Ferroptosis related genes SLC7A11 was downregulated </w:t>
      </w:r>
      <w:proofErr w:type="gramStart"/>
      <w:r w:rsidRPr="00960F29">
        <w:rPr>
          <w:rFonts w:ascii="Times New Roman" w:hAnsi="Times New Roman" w:cs="Times New Roman"/>
        </w:rPr>
        <w:t>in  ER</w:t>
      </w:r>
      <w:proofErr w:type="gramEnd"/>
      <w:r w:rsidRPr="00960F29">
        <w:rPr>
          <w:rFonts w:ascii="Times New Roman" w:hAnsi="Times New Roman" w:cs="Times New Roman"/>
        </w:rPr>
        <w:t xml:space="preserve">-positive Compared with ER-negative breast cancer. The verification of the transcriptional expression of vital ferroptosis-related in ER-positive and ER-negative cancers. </w:t>
      </w:r>
      <w:r w:rsidRPr="00960F29">
        <w:rPr>
          <w:rFonts w:ascii="Times New Roman" w:hAnsi="Times New Roman" w:cs="Times New Roman"/>
          <w:b/>
          <w:bCs/>
        </w:rPr>
        <w:t xml:space="preserve">(A) </w:t>
      </w:r>
      <w:r w:rsidRPr="00960F29">
        <w:rPr>
          <w:rFonts w:ascii="Times New Roman" w:hAnsi="Times New Roman" w:cs="Times New Roman"/>
        </w:rPr>
        <w:t xml:space="preserve">SLC7A11, </w:t>
      </w:r>
      <w:r w:rsidRPr="00960F29">
        <w:rPr>
          <w:rFonts w:ascii="Times New Roman" w:hAnsi="Times New Roman" w:cs="Times New Roman"/>
          <w:b/>
          <w:bCs/>
        </w:rPr>
        <w:t xml:space="preserve">(B) </w:t>
      </w:r>
      <w:r w:rsidRPr="00960F29">
        <w:rPr>
          <w:rFonts w:ascii="Times New Roman" w:hAnsi="Times New Roman" w:cs="Times New Roman"/>
        </w:rPr>
        <w:t xml:space="preserve">TFRC, </w:t>
      </w:r>
      <w:r w:rsidRPr="00960F29">
        <w:rPr>
          <w:rFonts w:ascii="Times New Roman" w:hAnsi="Times New Roman" w:cs="Times New Roman"/>
          <w:b/>
          <w:bCs/>
        </w:rPr>
        <w:t xml:space="preserve">(C) </w:t>
      </w:r>
      <w:r w:rsidRPr="00960F29">
        <w:rPr>
          <w:rFonts w:ascii="Times New Roman" w:hAnsi="Times New Roman" w:cs="Times New Roman"/>
        </w:rPr>
        <w:t xml:space="preserve">SLC40A1, </w:t>
      </w:r>
      <w:r w:rsidRPr="00960F29">
        <w:rPr>
          <w:rFonts w:ascii="Times New Roman" w:hAnsi="Times New Roman" w:cs="Times New Roman"/>
          <w:b/>
          <w:bCs/>
        </w:rPr>
        <w:t>(D)</w:t>
      </w:r>
      <w:r w:rsidRPr="00960F29">
        <w:rPr>
          <w:rFonts w:ascii="Times New Roman" w:hAnsi="Times New Roman" w:cs="Times New Roman"/>
        </w:rPr>
        <w:t xml:space="preserve"> TF, </w:t>
      </w:r>
      <w:r w:rsidRPr="00960F29">
        <w:rPr>
          <w:rFonts w:ascii="Times New Roman" w:hAnsi="Times New Roman" w:cs="Times New Roman"/>
          <w:b/>
          <w:bCs/>
        </w:rPr>
        <w:t>(E)</w:t>
      </w:r>
      <w:r w:rsidRPr="00960F29">
        <w:rPr>
          <w:rFonts w:ascii="Times New Roman" w:hAnsi="Times New Roman" w:cs="Times New Roman"/>
        </w:rPr>
        <w:t xml:space="preserve"> GPX4, </w:t>
      </w:r>
      <w:r w:rsidRPr="00960F29">
        <w:rPr>
          <w:rFonts w:ascii="Times New Roman" w:hAnsi="Times New Roman" w:cs="Times New Roman"/>
          <w:b/>
          <w:bCs/>
        </w:rPr>
        <w:t>(F)</w:t>
      </w:r>
      <w:r w:rsidRPr="00960F29">
        <w:rPr>
          <w:rFonts w:ascii="Times New Roman" w:hAnsi="Times New Roman" w:cs="Times New Roman"/>
        </w:rPr>
        <w:t xml:space="preserve"> HSPB1, </w:t>
      </w:r>
      <w:r w:rsidRPr="00960F29">
        <w:rPr>
          <w:rFonts w:ascii="Times New Roman" w:hAnsi="Times New Roman" w:cs="Times New Roman"/>
          <w:b/>
          <w:bCs/>
        </w:rPr>
        <w:t xml:space="preserve">(G) </w:t>
      </w:r>
      <w:r w:rsidRPr="00960F29">
        <w:rPr>
          <w:rFonts w:ascii="Times New Roman" w:hAnsi="Times New Roman" w:cs="Times New Roman"/>
        </w:rPr>
        <w:t xml:space="preserve">VDAC2, </w:t>
      </w:r>
      <w:r w:rsidRPr="00960F29">
        <w:rPr>
          <w:rFonts w:ascii="Times New Roman" w:hAnsi="Times New Roman" w:cs="Times New Roman"/>
          <w:b/>
          <w:bCs/>
        </w:rPr>
        <w:t xml:space="preserve">(H) </w:t>
      </w:r>
      <w:r w:rsidRPr="00960F29">
        <w:rPr>
          <w:rFonts w:ascii="Times New Roman" w:hAnsi="Times New Roman" w:cs="Times New Roman"/>
        </w:rPr>
        <w:t>VDAC3.</w:t>
      </w:r>
    </w:p>
    <w:p w14:paraId="1EE93472" w14:textId="77777777" w:rsidR="00960F29" w:rsidRPr="00960F29" w:rsidRDefault="00960F29" w:rsidP="00960F29">
      <w:pPr>
        <w:rPr>
          <w:rFonts w:ascii="Times New Roman" w:hAnsi="Times New Roman" w:cs="Times New Roman"/>
        </w:rPr>
      </w:pPr>
    </w:p>
    <w:sectPr w:rsidR="00960F29" w:rsidRPr="00960F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96B854" w14:textId="77777777" w:rsidR="0010737C" w:rsidRDefault="0010737C" w:rsidP="00D75B60">
      <w:r>
        <w:separator/>
      </w:r>
    </w:p>
  </w:endnote>
  <w:endnote w:type="continuationSeparator" w:id="0">
    <w:p w14:paraId="583F4B12" w14:textId="77777777" w:rsidR="0010737C" w:rsidRDefault="0010737C" w:rsidP="00D75B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22F3E0" w14:textId="77777777" w:rsidR="0010737C" w:rsidRDefault="0010737C" w:rsidP="00D75B60">
      <w:r>
        <w:separator/>
      </w:r>
    </w:p>
  </w:footnote>
  <w:footnote w:type="continuationSeparator" w:id="0">
    <w:p w14:paraId="68A95C4F" w14:textId="77777777" w:rsidR="0010737C" w:rsidRDefault="0010737C" w:rsidP="00D75B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wNDYwNDc0Mzc2NzFW0lEKTi0uzszPAymwqAUAefujJywAAAA="/>
  </w:docVars>
  <w:rsids>
    <w:rsidRoot w:val="00627284"/>
    <w:rsid w:val="0005092C"/>
    <w:rsid w:val="000679D7"/>
    <w:rsid w:val="0010737C"/>
    <w:rsid w:val="00141169"/>
    <w:rsid w:val="0015396A"/>
    <w:rsid w:val="00190175"/>
    <w:rsid w:val="001961CE"/>
    <w:rsid w:val="001C50CD"/>
    <w:rsid w:val="001D1B34"/>
    <w:rsid w:val="001D2952"/>
    <w:rsid w:val="001E0B4A"/>
    <w:rsid w:val="0020036E"/>
    <w:rsid w:val="00255808"/>
    <w:rsid w:val="002637F2"/>
    <w:rsid w:val="002C6E9C"/>
    <w:rsid w:val="002E763E"/>
    <w:rsid w:val="002F4225"/>
    <w:rsid w:val="00302CFC"/>
    <w:rsid w:val="00323BCB"/>
    <w:rsid w:val="00335DBC"/>
    <w:rsid w:val="00344B61"/>
    <w:rsid w:val="0035651D"/>
    <w:rsid w:val="003A7BE9"/>
    <w:rsid w:val="003B46D5"/>
    <w:rsid w:val="003E0468"/>
    <w:rsid w:val="003E3475"/>
    <w:rsid w:val="00425AA1"/>
    <w:rsid w:val="00434531"/>
    <w:rsid w:val="00465259"/>
    <w:rsid w:val="004B40E6"/>
    <w:rsid w:val="004D60DA"/>
    <w:rsid w:val="004E4270"/>
    <w:rsid w:val="004E6F98"/>
    <w:rsid w:val="005648E9"/>
    <w:rsid w:val="0057366D"/>
    <w:rsid w:val="00586FEA"/>
    <w:rsid w:val="005E6506"/>
    <w:rsid w:val="005E6FB1"/>
    <w:rsid w:val="006021C6"/>
    <w:rsid w:val="006058E0"/>
    <w:rsid w:val="00627284"/>
    <w:rsid w:val="006A5E48"/>
    <w:rsid w:val="006F3DCF"/>
    <w:rsid w:val="00750715"/>
    <w:rsid w:val="00766CB7"/>
    <w:rsid w:val="00785BAD"/>
    <w:rsid w:val="0078644A"/>
    <w:rsid w:val="007971BC"/>
    <w:rsid w:val="007B7F43"/>
    <w:rsid w:val="007C6345"/>
    <w:rsid w:val="007F3187"/>
    <w:rsid w:val="00830C51"/>
    <w:rsid w:val="008A39C9"/>
    <w:rsid w:val="008A7AB4"/>
    <w:rsid w:val="008F1243"/>
    <w:rsid w:val="00902D71"/>
    <w:rsid w:val="00960F29"/>
    <w:rsid w:val="0096569B"/>
    <w:rsid w:val="0096684B"/>
    <w:rsid w:val="00975A97"/>
    <w:rsid w:val="00996F31"/>
    <w:rsid w:val="009E127C"/>
    <w:rsid w:val="009E5B9D"/>
    <w:rsid w:val="00A349A0"/>
    <w:rsid w:val="00A37FD2"/>
    <w:rsid w:val="00A9658D"/>
    <w:rsid w:val="00B0108B"/>
    <w:rsid w:val="00B02D99"/>
    <w:rsid w:val="00B15353"/>
    <w:rsid w:val="00B231DC"/>
    <w:rsid w:val="00B40665"/>
    <w:rsid w:val="00B55430"/>
    <w:rsid w:val="00B90E3F"/>
    <w:rsid w:val="00BE07A8"/>
    <w:rsid w:val="00BF3D1F"/>
    <w:rsid w:val="00C061B8"/>
    <w:rsid w:val="00C07DD0"/>
    <w:rsid w:val="00C1386F"/>
    <w:rsid w:val="00C93E7F"/>
    <w:rsid w:val="00CA5C29"/>
    <w:rsid w:val="00CB7153"/>
    <w:rsid w:val="00CC7DC9"/>
    <w:rsid w:val="00CC7F48"/>
    <w:rsid w:val="00CD5950"/>
    <w:rsid w:val="00D26690"/>
    <w:rsid w:val="00D5171E"/>
    <w:rsid w:val="00D6371B"/>
    <w:rsid w:val="00D73D12"/>
    <w:rsid w:val="00D75B60"/>
    <w:rsid w:val="00DA0849"/>
    <w:rsid w:val="00DA3A16"/>
    <w:rsid w:val="00DB72C1"/>
    <w:rsid w:val="00DC6A5F"/>
    <w:rsid w:val="00E2168F"/>
    <w:rsid w:val="00E40172"/>
    <w:rsid w:val="00E403ED"/>
    <w:rsid w:val="00E66641"/>
    <w:rsid w:val="00E90AC9"/>
    <w:rsid w:val="00EC27AB"/>
    <w:rsid w:val="00EC6432"/>
    <w:rsid w:val="00EC7B85"/>
    <w:rsid w:val="00EF06E9"/>
    <w:rsid w:val="00EF0B7D"/>
    <w:rsid w:val="00F1030F"/>
    <w:rsid w:val="00F5376B"/>
    <w:rsid w:val="00F807FB"/>
    <w:rsid w:val="00F81FC4"/>
    <w:rsid w:val="00FC01D3"/>
    <w:rsid w:val="00FC5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B09A1A"/>
  <w15:chartTrackingRefBased/>
  <w15:docId w15:val="{846B72ED-47E6-4483-AE43-3CCE08145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0E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6371B"/>
    <w:rPr>
      <w:color w:val="808080"/>
    </w:rPr>
  </w:style>
  <w:style w:type="character" w:styleId="Hyperlink">
    <w:name w:val="Hyperlink"/>
    <w:basedOn w:val="DefaultParagraphFont"/>
    <w:uiPriority w:val="99"/>
    <w:semiHidden/>
    <w:unhideWhenUsed/>
    <w:rsid w:val="00141169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D5171E"/>
  </w:style>
  <w:style w:type="character" w:styleId="Emphasis">
    <w:name w:val="Emphasis"/>
    <w:basedOn w:val="DefaultParagraphFont"/>
    <w:uiPriority w:val="20"/>
    <w:qFormat/>
    <w:rsid w:val="0096684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75B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75B6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75B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5B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41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0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4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6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5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69</Words>
  <Characters>2675</Characters>
  <Application>Microsoft Office Word</Application>
  <DocSecurity>0</DocSecurity>
  <Lines>22</Lines>
  <Paragraphs>6</Paragraphs>
  <ScaleCrop>false</ScaleCrop>
  <Company/>
  <LinksUpToDate>false</LinksUpToDate>
  <CharactersWithSpaces>3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rui</dc:creator>
  <cp:keywords/>
  <dc:description/>
  <cp:lastModifiedBy>Jophcy Kumar</cp:lastModifiedBy>
  <cp:revision>2</cp:revision>
  <dcterms:created xsi:type="dcterms:W3CDTF">2021-12-20T16:11:00Z</dcterms:created>
  <dcterms:modified xsi:type="dcterms:W3CDTF">2021-12-20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vHgGhCkx"/&gt;&lt;style id="http://www.zotero.org/styles/GB-T-7714-2015-numeric-aulower-bilan-CE" hasBibliography="1" bibliographyStyleHasBeenSet="1"/&gt;&lt;prefs&gt;&lt;pref name="fieldType" value="Field"/&gt;&lt;/p</vt:lpwstr>
  </property>
  <property fmtid="{D5CDD505-2E9C-101B-9397-08002B2CF9AE}" pid="3" name="ZOTERO_PREF_2">
    <vt:lpwstr>refs&gt;&lt;/data&gt;</vt:lpwstr>
  </property>
</Properties>
</file>